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23AA1" w14:textId="156FFEB0" w:rsidR="00B945A3" w:rsidRPr="0095549E" w:rsidRDefault="513B1718" w:rsidP="0095549E">
      <w:pPr>
        <w:pStyle w:val="Heading2"/>
        <w:rPr>
          <w:rFonts w:ascii="Times New Roman" w:hAnsi="Times New Roman" w:cs="Times New Roman"/>
        </w:rPr>
      </w:pPr>
      <w:r w:rsidRPr="513B1718">
        <w:rPr>
          <w:rFonts w:ascii="Times New Roman" w:hAnsi="Times New Roman" w:cs="Times New Roman"/>
        </w:rPr>
        <w:t>Multimedia Appendix 1</w:t>
      </w:r>
    </w:p>
    <w:p w14:paraId="62F0238E" w14:textId="79A2E7EA" w:rsidR="00B945A3" w:rsidRPr="0095549E" w:rsidRDefault="70356814" w:rsidP="0095549E">
      <w:pPr>
        <w:pStyle w:val="Heading3"/>
        <w:rPr>
          <w:rFonts w:ascii="Times New Roman" w:hAnsi="Times New Roman" w:cs="Times New Roman"/>
        </w:rPr>
      </w:pPr>
      <w:r w:rsidRPr="0095549E">
        <w:rPr>
          <w:rFonts w:ascii="Times New Roman" w:hAnsi="Times New Roman" w:cs="Times New Roman"/>
        </w:rPr>
        <w:t>Literature Review Search Strategy 1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55"/>
        <w:gridCol w:w="1621"/>
        <w:gridCol w:w="5311"/>
        <w:gridCol w:w="1163"/>
      </w:tblGrid>
      <w:tr w:rsidR="00B945A3" w:rsidRPr="007B4C47" w14:paraId="1F9213C5" w14:textId="77777777" w:rsidTr="00112A34">
        <w:trPr>
          <w:cantSplit/>
          <w:trHeight w:val="57"/>
          <w:tblHeader/>
        </w:trPr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3190DC19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oncept #</w:t>
            </w:r>
          </w:p>
        </w:tc>
        <w:tc>
          <w:tcPr>
            <w:tcW w:w="867" w:type="pct"/>
            <w:shd w:val="clear" w:color="auto" w:fill="D9D9D9" w:themeFill="background1" w:themeFillShade="D9"/>
            <w:vAlign w:val="center"/>
          </w:tcPr>
          <w:p w14:paraId="1D5878EF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oncept</w:t>
            </w:r>
          </w:p>
        </w:tc>
        <w:tc>
          <w:tcPr>
            <w:tcW w:w="2840" w:type="pct"/>
            <w:shd w:val="clear" w:color="auto" w:fill="D9D9D9" w:themeFill="background1" w:themeFillShade="D9"/>
            <w:vAlign w:val="center"/>
          </w:tcPr>
          <w:p w14:paraId="66243819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Details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1688F7AB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itations</w:t>
            </w:r>
          </w:p>
        </w:tc>
      </w:tr>
      <w:tr w:rsidR="00B945A3" w:rsidRPr="007B4C47" w14:paraId="22D9DD32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420D2C55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867" w:type="pct"/>
            <w:vAlign w:val="center"/>
          </w:tcPr>
          <w:p w14:paraId="0E6A8276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bile Application OR Mobile App</w:t>
            </w:r>
          </w:p>
        </w:tc>
        <w:tc>
          <w:tcPr>
            <w:tcW w:w="2840" w:type="pct"/>
            <w:vAlign w:val="center"/>
          </w:tcPr>
          <w:p w14:paraId="271BAA95" w14:textId="77777777" w:rsidR="00B945A3" w:rsidRPr="007B4C47" w:rsidRDefault="00B945A3" w:rsidP="00112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</w:rPr>
              <w:t>"mobile applications"[MeSH Terms] OR ("mobile"[All Fields] AND "applications"[All Fields]) OR "mobile applications"[All Fields] OR ("mobile"[All Fields] AND "application"[All Fields]) OR "mobile application"[All Fields] OR ("mobile applications"[MeSH Terms] OR ("mobile"[All Fields] AND "applications"[All Fields]) OR "mobile applications"[All Fields] OR ("mobile"[All Fields] AND "app"[All Fields]) OR "mobile app"[All Fields])</w:t>
            </w:r>
          </w:p>
        </w:tc>
        <w:tc>
          <w:tcPr>
            <w:tcW w:w="622" w:type="pct"/>
            <w:vAlign w:val="center"/>
          </w:tcPr>
          <w:p w14:paraId="6B6BD511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,991</w:t>
            </w:r>
          </w:p>
        </w:tc>
      </w:tr>
      <w:tr w:rsidR="00B945A3" w:rsidRPr="007B4C47" w14:paraId="14B65763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1B078FEC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867" w:type="pct"/>
            <w:vAlign w:val="center"/>
          </w:tcPr>
          <w:p w14:paraId="0C291286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a Collection Application OR Data Collection App</w:t>
            </w:r>
          </w:p>
        </w:tc>
        <w:tc>
          <w:tcPr>
            <w:tcW w:w="2840" w:type="pct"/>
            <w:vAlign w:val="center"/>
          </w:tcPr>
          <w:p w14:paraId="1EB86497" w14:textId="77777777" w:rsidR="00B945A3" w:rsidRPr="007B4C47" w:rsidRDefault="00B945A3" w:rsidP="00112A34">
            <w:pPr>
              <w:ind w:left="1440" w:hanging="1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</w:rPr>
              <w:t>(("data collection"[MeSH Terms] OR ("data"[All Fields] AND "collection"[All Fields]) OR "data collection"[All Fields]) AND ("applicabilities"[All Fields] OR "applicability"[All Fields] OR "application"[All Fields] OR "applications"[All Fields] OR "applicative"[All Fields])) OR (("data collection"[MeSH Terms] OR ("data"[All Fields] AND "collection"[All Fields]) OR "data collection"[All Fields]) AND ("australas plant pathol"[Journal] OR "app"[All Fields])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2F7BA64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9,125</w:t>
            </w:r>
          </w:p>
        </w:tc>
      </w:tr>
      <w:tr w:rsidR="00B945A3" w:rsidRPr="007B4C47" w14:paraId="5D796DC5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32432843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867" w:type="pct"/>
            <w:vAlign w:val="center"/>
          </w:tcPr>
          <w:p w14:paraId="556C6E20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 OR 2</w:t>
            </w:r>
          </w:p>
        </w:tc>
        <w:tc>
          <w:tcPr>
            <w:tcW w:w="2840" w:type="pct"/>
            <w:vAlign w:val="center"/>
          </w:tcPr>
          <w:p w14:paraId="3BC9AF05" w14:textId="77777777" w:rsidR="00B945A3" w:rsidRPr="007B4C47" w:rsidRDefault="00B945A3" w:rsidP="00112A34">
            <w:pPr>
              <w:ind w:left="1440" w:hanging="1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</w:rPr>
              <w:t>"mobile applications"[MeSH Terms] OR ("mobile"[All Fields] AND "applications"[All Fields]) OR "mobile applications"[All Fields] OR ("mobile"[All Fields] AND "application"[All Fields]) OR "mobile application"[All Fields] OR ("mobile applications"[MeSH Terms] OR ("mobile"[All Fields] AND "applications"[All Fields]) OR "mobile applications"[All Fields] OR ("mobile"[All Fields] AND "app"[All Fields]) OR "mobile app"[All Fields]) OR ((("data collection"[MeSH Terms] OR ("data"[All Fields] AND "collection"[All Fields]) OR "data collection"[All Fields]) AND ("applicabilities"[All Fields] OR "applicability"[All Fields] OR "application"[All Fields] OR "applications"[All Fields] OR "applicative"[All Fields])) OR (("data collection"[MeSH Terms] OR ("data"[All Fields] AND "collection"[All Fields]) OR "data collection"[All Fields]) AND ("australas plant pathol"[Journal] OR "app"[All Fields])))</w:t>
            </w:r>
          </w:p>
        </w:tc>
        <w:tc>
          <w:tcPr>
            <w:tcW w:w="622" w:type="pct"/>
            <w:vAlign w:val="center"/>
          </w:tcPr>
          <w:p w14:paraId="434C3426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3,463</w:t>
            </w:r>
          </w:p>
        </w:tc>
      </w:tr>
      <w:tr w:rsidR="00B945A3" w:rsidRPr="007B4C47" w14:paraId="49EEF43F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167501D9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4</w:t>
            </w:r>
          </w:p>
        </w:tc>
        <w:tc>
          <w:tcPr>
            <w:tcW w:w="867" w:type="pct"/>
            <w:vAlign w:val="center"/>
          </w:tcPr>
          <w:p w14:paraId="21D4AF29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 Reported Outcomes</w:t>
            </w:r>
          </w:p>
        </w:tc>
        <w:tc>
          <w:tcPr>
            <w:tcW w:w="2840" w:type="pct"/>
            <w:vAlign w:val="center"/>
          </w:tcPr>
          <w:p w14:paraId="77507CC0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>"patient reported outcome measures"[MeSH Terms] OR ("patient"[All Fields] AND "reported"[All Fields] AND "outcome"[All Fields] AND "measures"[All Fields]) OR "patient reported outcome measures"[All Fields] OR ("patient"[All Fields] AND "reported"[All Fields] AND "outcomes"[All Fields]) OR "patient reported outcomes"[All Fields]</w:t>
            </w:r>
          </w:p>
        </w:tc>
        <w:tc>
          <w:tcPr>
            <w:tcW w:w="622" w:type="pct"/>
            <w:vAlign w:val="center"/>
          </w:tcPr>
          <w:p w14:paraId="65CECF2E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5,512</w:t>
            </w:r>
          </w:p>
        </w:tc>
      </w:tr>
      <w:tr w:rsidR="00B945A3" w:rsidRPr="007B4C47" w14:paraId="6072F310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6F1CFB3C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867" w:type="pct"/>
            <w:vAlign w:val="center"/>
          </w:tcPr>
          <w:p w14:paraId="45DF31A5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 Reported Outcome Measures</w:t>
            </w:r>
          </w:p>
        </w:tc>
        <w:tc>
          <w:tcPr>
            <w:tcW w:w="2840" w:type="pct"/>
            <w:vAlign w:val="center"/>
          </w:tcPr>
          <w:p w14:paraId="1E8062BB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>"patient reported outcome measures"[MeSH Terms] OR ("patient"[All Fields] AND "reported"[All Fields] AND "outcome"[All Fields] AND "measures"[All Fields]) OR "patient reported outcome measures"[All Fields]</w:t>
            </w:r>
          </w:p>
        </w:tc>
        <w:tc>
          <w:tcPr>
            <w:tcW w:w="622" w:type="pct"/>
            <w:vAlign w:val="center"/>
          </w:tcPr>
          <w:p w14:paraId="3E5866F7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,223</w:t>
            </w:r>
          </w:p>
        </w:tc>
      </w:tr>
      <w:tr w:rsidR="00B945A3" w:rsidRPr="007B4C47" w14:paraId="03ED65D1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34E384C8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867" w:type="pct"/>
            <w:vAlign w:val="center"/>
          </w:tcPr>
          <w:p w14:paraId="1769A993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 OR 6</w:t>
            </w:r>
          </w:p>
        </w:tc>
        <w:tc>
          <w:tcPr>
            <w:tcW w:w="2840" w:type="pct"/>
            <w:vAlign w:val="center"/>
          </w:tcPr>
          <w:p w14:paraId="4B9B39BA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>"patient reported outcome measures"[MeSH Terms] OR ("patient"[All Fields] AND "reported"[All Fields] AND "outcome"[All Fields] AND "measures"[All Fields]) OR "patient reported outcome measures"[All Fields] OR ("patient"[All Fields] AND "reported"[All Fields] AND "outcomes"[All Fields]) OR "patient reported outcomes"[All Fields] OR ("patient reported outcome measures"[MeSH Terms] OR ("patient"[All Fields] AND "reported"[All Fields] AND "outcome"[All Fields] AND "measures"[All Fields]) OR "patient reported outcome measures"[All Fields])</w:t>
            </w:r>
          </w:p>
        </w:tc>
        <w:tc>
          <w:tcPr>
            <w:tcW w:w="622" w:type="pct"/>
            <w:vAlign w:val="center"/>
          </w:tcPr>
          <w:p w14:paraId="1D027FCC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5,512</w:t>
            </w:r>
          </w:p>
        </w:tc>
      </w:tr>
      <w:tr w:rsidR="00B945A3" w:rsidRPr="007B4C47" w14:paraId="0E204456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4567B8F3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867" w:type="pct"/>
            <w:vAlign w:val="center"/>
          </w:tcPr>
          <w:p w14:paraId="372F1AB2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 AND 6</w:t>
            </w:r>
          </w:p>
        </w:tc>
        <w:tc>
          <w:tcPr>
            <w:tcW w:w="2840" w:type="pct"/>
            <w:vAlign w:val="center"/>
          </w:tcPr>
          <w:p w14:paraId="251FDF08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>("mobile applications"[MeSH Terms] OR ("mobile"[All Fields] AND "applications"[All Fields]) OR "mobile applications"[All Fields] OR ("mobile"[All Fields] AND "application"[All Fields]) OR "mobile application"[All Fields] OR ("mobile applications"[MeSH Terms] OR ("mobile"[All Fields] AND "applications"[All Fields]) OR "mobile applications"[All Fields] OR ("mobile"[All Fields] AND "app"[All Fields]) OR "mobile app"[All Fields]) OR ((("data collection"[MeSH Terms] OR ("data"[All Fields] AND "collection"[All Fields]) OR "data collection"[All Fields]) AND ("applicabilities"[All Fields] OR "applicability"[All Fields] OR "application"[All Fields] OR "applications"[All Fields] OR "applicative"[All Fields])) OR (("data collection"[MeSH Terms] OR ("data"[All Fields] AND "collection"[All Fields]) OR "data collection"[All Fields]) AND ("australas plant pathol"[Journal] OR "app"[All Fields])))) AND ("patient reported outcome measures"[MeSH Terms] OR ("patient"[All Fields] AND "reported"[All Fields] AND "outcome"[All Fields] AND "measures"[All Fields]) OR "patient reported outcome measures"[All Fields] OR ("patient"[All Fields] AND "reported"[All Fields] AND "outcomes"[All Fields]) OR "patient reported outcomes"[All Fields] OR ("patient reported outcome measures"[MeSH Terms] OR ("patient"[All Fields] AND "reported"[All Fields] AND "outcome"[All Fields] AND "measures"[All Fields]) OR "patient reported outcome measures"[All Fields]))</w:t>
            </w:r>
          </w:p>
        </w:tc>
        <w:tc>
          <w:tcPr>
            <w:tcW w:w="622" w:type="pct"/>
            <w:vAlign w:val="center"/>
          </w:tcPr>
          <w:p w14:paraId="52BBEA81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,104</w:t>
            </w:r>
          </w:p>
        </w:tc>
      </w:tr>
      <w:tr w:rsidR="00B945A3" w:rsidRPr="007B4C47" w14:paraId="7BEDB521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06EA592F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867" w:type="pct"/>
            <w:vAlign w:val="center"/>
          </w:tcPr>
          <w:p w14:paraId="676C0D8E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umans</w:t>
            </w:r>
          </w:p>
        </w:tc>
        <w:tc>
          <w:tcPr>
            <w:tcW w:w="2840" w:type="pct"/>
            <w:vAlign w:val="center"/>
          </w:tcPr>
          <w:p w14:paraId="3750E43E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>NOT other animals (filter)</w:t>
            </w:r>
          </w:p>
        </w:tc>
        <w:tc>
          <w:tcPr>
            <w:tcW w:w="622" w:type="pct"/>
            <w:vAlign w:val="center"/>
          </w:tcPr>
          <w:p w14:paraId="3550E854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,096</w:t>
            </w:r>
          </w:p>
        </w:tc>
      </w:tr>
      <w:tr w:rsidR="00B945A3" w:rsidRPr="007B4C47" w14:paraId="6ED14837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694AB24A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867" w:type="pct"/>
            <w:vAlign w:val="center"/>
          </w:tcPr>
          <w:p w14:paraId="71A6B219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nguage</w:t>
            </w:r>
          </w:p>
        </w:tc>
        <w:tc>
          <w:tcPr>
            <w:tcW w:w="2840" w:type="pct"/>
            <w:vAlign w:val="center"/>
          </w:tcPr>
          <w:p w14:paraId="230B5488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>English (filter)</w:t>
            </w:r>
          </w:p>
        </w:tc>
        <w:tc>
          <w:tcPr>
            <w:tcW w:w="622" w:type="pct"/>
            <w:vAlign w:val="center"/>
          </w:tcPr>
          <w:p w14:paraId="04B6AB2B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,064</w:t>
            </w:r>
          </w:p>
        </w:tc>
      </w:tr>
      <w:tr w:rsidR="00B945A3" w:rsidRPr="007B4C47" w14:paraId="44A37619" w14:textId="77777777" w:rsidTr="00112A34">
        <w:trPr>
          <w:cantSplit/>
          <w:trHeight w:val="57"/>
        </w:trPr>
        <w:tc>
          <w:tcPr>
            <w:tcW w:w="671" w:type="pct"/>
            <w:vAlign w:val="center"/>
          </w:tcPr>
          <w:p w14:paraId="6DCC5DA3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867" w:type="pct"/>
            <w:vAlign w:val="center"/>
          </w:tcPr>
          <w:p w14:paraId="54313990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tudy type</w:t>
            </w:r>
          </w:p>
        </w:tc>
        <w:tc>
          <w:tcPr>
            <w:tcW w:w="2840" w:type="pct"/>
            <w:vAlign w:val="center"/>
          </w:tcPr>
          <w:p w14:paraId="7F7A332F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 xml:space="preserve">NOT </w:t>
            </w:r>
            <w:r w:rsidRPr="007B4C47">
              <w:rPr>
                <w:sz w:val="20"/>
                <w:szCs w:val="20"/>
                <w:lang w:val="en-US"/>
              </w:rPr>
              <w:t xml:space="preserve">(casereports[Filter] OR comment[Filter] OR editorial[Filter] OR letter[Filter] </w:t>
            </w:r>
          </w:p>
        </w:tc>
        <w:tc>
          <w:tcPr>
            <w:tcW w:w="622" w:type="pct"/>
            <w:vAlign w:val="center"/>
          </w:tcPr>
          <w:p w14:paraId="0E0A852B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2,030</w:t>
            </w:r>
          </w:p>
        </w:tc>
      </w:tr>
    </w:tbl>
    <w:p w14:paraId="4DF66EC1" w14:textId="77777777" w:rsidR="00B945A3" w:rsidRPr="0095549E" w:rsidRDefault="00B945A3" w:rsidP="00B945A3">
      <w:pPr>
        <w:rPr>
          <w:rFonts w:ascii="Times New Roman" w:hAnsi="Times New Roman" w:cs="Times New Roman"/>
        </w:rPr>
      </w:pPr>
    </w:p>
    <w:p w14:paraId="0203BB82" w14:textId="26836366" w:rsidR="00B945A3" w:rsidRPr="0095549E" w:rsidRDefault="513B1718" w:rsidP="0095549E">
      <w:pPr>
        <w:pStyle w:val="Heading3"/>
        <w:rPr>
          <w:rFonts w:ascii="Times New Roman" w:hAnsi="Times New Roman" w:cs="Times New Roman"/>
        </w:rPr>
      </w:pPr>
      <w:r w:rsidRPr="513B1718">
        <w:rPr>
          <w:rFonts w:ascii="Times New Roman" w:hAnsi="Times New Roman" w:cs="Times New Roman"/>
        </w:rPr>
        <w:lastRenderedPageBreak/>
        <w:t>Literature Review Search Strategy 2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55"/>
        <w:gridCol w:w="1621"/>
        <w:gridCol w:w="5311"/>
        <w:gridCol w:w="1163"/>
      </w:tblGrid>
      <w:tr w:rsidR="00B945A3" w:rsidRPr="007B4C47" w14:paraId="38BB90E4" w14:textId="77777777" w:rsidTr="00112A34">
        <w:trPr>
          <w:cantSplit/>
          <w:trHeight w:val="57"/>
          <w:tblHeader/>
        </w:trPr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643D1216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oncept #</w:t>
            </w:r>
          </w:p>
        </w:tc>
        <w:tc>
          <w:tcPr>
            <w:tcW w:w="867" w:type="pct"/>
            <w:shd w:val="clear" w:color="auto" w:fill="D9D9D9" w:themeFill="background1" w:themeFillShade="D9"/>
            <w:vAlign w:val="center"/>
          </w:tcPr>
          <w:p w14:paraId="15EBC81D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oncept</w:t>
            </w:r>
          </w:p>
        </w:tc>
        <w:tc>
          <w:tcPr>
            <w:tcW w:w="2840" w:type="pct"/>
            <w:shd w:val="clear" w:color="auto" w:fill="D9D9D9" w:themeFill="background1" w:themeFillShade="D9"/>
            <w:vAlign w:val="center"/>
          </w:tcPr>
          <w:p w14:paraId="1168BD28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Details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7A2D58FB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itations</w:t>
            </w:r>
          </w:p>
        </w:tc>
      </w:tr>
      <w:tr w:rsidR="00B945A3" w:rsidRPr="007B4C47" w14:paraId="5FAD1EA3" w14:textId="77777777" w:rsidTr="00112A34">
        <w:trPr>
          <w:cantSplit/>
          <w:trHeight w:val="57"/>
        </w:trPr>
        <w:tc>
          <w:tcPr>
            <w:tcW w:w="671" w:type="pct"/>
            <w:shd w:val="clear" w:color="auto" w:fill="auto"/>
            <w:vAlign w:val="center"/>
          </w:tcPr>
          <w:p w14:paraId="0EB25079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9C5FD08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earchKit</w:t>
            </w:r>
          </w:p>
        </w:tc>
        <w:tc>
          <w:tcPr>
            <w:tcW w:w="2840" w:type="pct"/>
            <w:shd w:val="clear" w:color="auto" w:fill="auto"/>
            <w:vAlign w:val="center"/>
          </w:tcPr>
          <w:p w14:paraId="6B891C42" w14:textId="77777777" w:rsidR="00B945A3" w:rsidRPr="007B4C47" w:rsidRDefault="00B945A3" w:rsidP="00112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</w:rPr>
              <w:t>"ResearchKit"[All Fields]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60DEF97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</w:t>
            </w:r>
          </w:p>
        </w:tc>
      </w:tr>
      <w:tr w:rsidR="00B945A3" w:rsidRPr="007B4C47" w14:paraId="1BFB798D" w14:textId="77777777" w:rsidTr="00112A34">
        <w:trPr>
          <w:cantSplit/>
          <w:trHeight w:val="57"/>
        </w:trPr>
        <w:tc>
          <w:tcPr>
            <w:tcW w:w="671" w:type="pct"/>
            <w:shd w:val="clear" w:color="auto" w:fill="auto"/>
            <w:vAlign w:val="center"/>
          </w:tcPr>
          <w:p w14:paraId="0F7D488E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455344B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earchStack</w:t>
            </w:r>
          </w:p>
        </w:tc>
        <w:tc>
          <w:tcPr>
            <w:tcW w:w="2840" w:type="pct"/>
            <w:shd w:val="clear" w:color="auto" w:fill="auto"/>
            <w:vAlign w:val="center"/>
          </w:tcPr>
          <w:p w14:paraId="63C410BD" w14:textId="77777777" w:rsidR="00B945A3" w:rsidRPr="007B4C47" w:rsidRDefault="00B945A3" w:rsidP="00112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</w:rPr>
              <w:t>"ResearchStack"[All Fields]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3C30749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</w:tr>
      <w:tr w:rsidR="00B945A3" w:rsidRPr="007B4C47" w14:paraId="5E7375B9" w14:textId="77777777" w:rsidTr="00112A34">
        <w:trPr>
          <w:cantSplit/>
          <w:trHeight w:val="57"/>
        </w:trPr>
        <w:tc>
          <w:tcPr>
            <w:tcW w:w="671" w:type="pct"/>
            <w:shd w:val="clear" w:color="auto" w:fill="auto"/>
            <w:vAlign w:val="center"/>
          </w:tcPr>
          <w:p w14:paraId="1972DDC8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6B3070A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 OR 2</w:t>
            </w:r>
          </w:p>
        </w:tc>
        <w:tc>
          <w:tcPr>
            <w:tcW w:w="2840" w:type="pct"/>
            <w:shd w:val="clear" w:color="auto" w:fill="auto"/>
            <w:vAlign w:val="center"/>
          </w:tcPr>
          <w:p w14:paraId="7D21EC1C" w14:textId="77777777" w:rsidR="00B945A3" w:rsidRPr="007B4C47" w:rsidRDefault="00B945A3" w:rsidP="00112A34">
            <w:pPr>
              <w:ind w:left="1440" w:hanging="1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</w:rPr>
              <w:t>"ResearchKit"[All Fields] OR "ResearchStack"[All Fields]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96BFA71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6</w:t>
            </w:r>
          </w:p>
        </w:tc>
      </w:tr>
      <w:tr w:rsidR="00B945A3" w:rsidRPr="007B4C47" w14:paraId="18F82891" w14:textId="77777777" w:rsidTr="00112A34">
        <w:trPr>
          <w:cantSplit/>
          <w:trHeight w:val="57"/>
        </w:trPr>
        <w:tc>
          <w:tcPr>
            <w:tcW w:w="671" w:type="pct"/>
            <w:shd w:val="clear" w:color="auto" w:fill="auto"/>
            <w:vAlign w:val="center"/>
          </w:tcPr>
          <w:p w14:paraId="0E782EA6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3A2541F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umans</w:t>
            </w:r>
          </w:p>
        </w:tc>
        <w:tc>
          <w:tcPr>
            <w:tcW w:w="2840" w:type="pct"/>
            <w:shd w:val="clear" w:color="auto" w:fill="auto"/>
            <w:vAlign w:val="center"/>
          </w:tcPr>
          <w:p w14:paraId="7581FD7A" w14:textId="77777777" w:rsidR="00B945A3" w:rsidRPr="007B4C47" w:rsidRDefault="00B945A3" w:rsidP="00112A34">
            <w:pPr>
              <w:ind w:left="1440" w:hanging="14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</w:rPr>
              <w:t>NOT other animals (filter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6E637D2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6</w:t>
            </w:r>
          </w:p>
        </w:tc>
      </w:tr>
      <w:tr w:rsidR="00B945A3" w:rsidRPr="007B4C47" w14:paraId="21D08683" w14:textId="77777777" w:rsidTr="00112A34">
        <w:trPr>
          <w:cantSplit/>
          <w:trHeight w:val="57"/>
        </w:trPr>
        <w:tc>
          <w:tcPr>
            <w:tcW w:w="671" w:type="pct"/>
            <w:shd w:val="clear" w:color="auto" w:fill="auto"/>
            <w:vAlign w:val="center"/>
          </w:tcPr>
          <w:p w14:paraId="0338FBC6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C1F9E24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nguage</w:t>
            </w:r>
          </w:p>
        </w:tc>
        <w:tc>
          <w:tcPr>
            <w:tcW w:w="2840" w:type="pct"/>
            <w:shd w:val="clear" w:color="auto" w:fill="auto"/>
            <w:vAlign w:val="center"/>
          </w:tcPr>
          <w:p w14:paraId="2402A24D" w14:textId="77777777" w:rsidR="00B945A3" w:rsidRPr="007B4C47" w:rsidRDefault="00B945A3" w:rsidP="00112A3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4C47">
              <w:rPr>
                <w:sz w:val="20"/>
                <w:szCs w:val="20"/>
              </w:rPr>
              <w:t>English (filter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4191893" w14:textId="77777777" w:rsidR="00B945A3" w:rsidRPr="007B4C47" w:rsidRDefault="00B945A3" w:rsidP="00112A3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7B4C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46</w:t>
            </w:r>
          </w:p>
        </w:tc>
      </w:tr>
    </w:tbl>
    <w:p w14:paraId="1FF35A77" w14:textId="36B1C100" w:rsidR="00E27736" w:rsidRDefault="00E27736">
      <w:pPr>
        <w:rPr>
          <w:rFonts w:ascii="Times New Roman" w:hAnsi="Times New Roman" w:cs="Times New Roman"/>
        </w:rPr>
      </w:pPr>
    </w:p>
    <w:p w14:paraId="5C45F6D6" w14:textId="04971257" w:rsidR="007B4C47" w:rsidRPr="0095549E" w:rsidRDefault="007B4C47" w:rsidP="007B4C47">
      <w:pPr>
        <w:rPr>
          <w:rFonts w:ascii="Times New Roman" w:hAnsi="Times New Roman" w:cs="Times New Roman"/>
        </w:rPr>
      </w:pPr>
    </w:p>
    <w:sectPr w:rsidR="007B4C47" w:rsidRPr="00955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40234" w14:textId="77777777" w:rsidR="00A40E67" w:rsidRDefault="00A40E67" w:rsidP="00B945A3">
      <w:pPr>
        <w:spacing w:after="0" w:line="240" w:lineRule="auto"/>
      </w:pPr>
      <w:r>
        <w:separator/>
      </w:r>
    </w:p>
  </w:endnote>
  <w:endnote w:type="continuationSeparator" w:id="0">
    <w:p w14:paraId="2A067BF1" w14:textId="77777777" w:rsidR="00A40E67" w:rsidRDefault="00A40E67" w:rsidP="00B945A3">
      <w:pPr>
        <w:spacing w:after="0" w:line="240" w:lineRule="auto"/>
      </w:pPr>
      <w:r>
        <w:continuationSeparator/>
      </w:r>
    </w:p>
  </w:endnote>
  <w:endnote w:type="continuationNotice" w:id="1">
    <w:p w14:paraId="4C1C2B85" w14:textId="77777777" w:rsidR="00A40E67" w:rsidRDefault="00A40E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ACDBA" w14:textId="77777777" w:rsidR="00A40E67" w:rsidRDefault="00A40E67" w:rsidP="00B945A3">
      <w:pPr>
        <w:spacing w:after="0" w:line="240" w:lineRule="auto"/>
      </w:pPr>
      <w:r>
        <w:separator/>
      </w:r>
    </w:p>
  </w:footnote>
  <w:footnote w:type="continuationSeparator" w:id="0">
    <w:p w14:paraId="2A29C018" w14:textId="77777777" w:rsidR="00A40E67" w:rsidRDefault="00A40E67" w:rsidP="00B945A3">
      <w:pPr>
        <w:spacing w:after="0" w:line="240" w:lineRule="auto"/>
      </w:pPr>
      <w:r>
        <w:continuationSeparator/>
      </w:r>
    </w:p>
  </w:footnote>
  <w:footnote w:type="continuationNotice" w:id="1">
    <w:p w14:paraId="0DC632AD" w14:textId="77777777" w:rsidR="00A40E67" w:rsidRDefault="00A40E67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821623960" textId="931560526" start="612" length="7" invalidationStart="612" invalidationLength="7" id="QAWvruyv"/>
  </int:Manifest>
  <int:Observations>
    <int:Content id="QAWvruyv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multilevel"/>
    <w:tmpl w:val="A0B613D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ind w:left="1890" w:hanging="360"/>
      </w:p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5A00DB6"/>
    <w:multiLevelType w:val="hybridMultilevel"/>
    <w:tmpl w:val="78642C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21471"/>
    <w:multiLevelType w:val="hybridMultilevel"/>
    <w:tmpl w:val="7E0295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85909"/>
    <w:multiLevelType w:val="hybridMultilevel"/>
    <w:tmpl w:val="E30CB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F6233"/>
    <w:multiLevelType w:val="hybridMultilevel"/>
    <w:tmpl w:val="F4725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04D4C"/>
    <w:multiLevelType w:val="hybridMultilevel"/>
    <w:tmpl w:val="68D63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127E20"/>
    <w:multiLevelType w:val="hybridMultilevel"/>
    <w:tmpl w:val="A4ACDFD0"/>
    <w:lvl w:ilvl="0" w:tplc="CF00B8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51439"/>
    <w:multiLevelType w:val="hybridMultilevel"/>
    <w:tmpl w:val="85522790"/>
    <w:lvl w:ilvl="0" w:tplc="5446884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500D3E"/>
    <w:multiLevelType w:val="hybridMultilevel"/>
    <w:tmpl w:val="4CD86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0010D"/>
    <w:multiLevelType w:val="hybridMultilevel"/>
    <w:tmpl w:val="1B42F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74C30"/>
    <w:multiLevelType w:val="hybridMultilevel"/>
    <w:tmpl w:val="37E82C7E"/>
    <w:lvl w:ilvl="0" w:tplc="27CE8C2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7B211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566A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26DE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B83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A866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502E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0AE0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DCC9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720937"/>
    <w:multiLevelType w:val="hybridMultilevel"/>
    <w:tmpl w:val="4BEE6B4A"/>
    <w:lvl w:ilvl="0" w:tplc="686C618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EE478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30DC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80B0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729F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1A5E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4E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B48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F002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2D6F73"/>
    <w:multiLevelType w:val="hybridMultilevel"/>
    <w:tmpl w:val="D49A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277FEE"/>
    <w:multiLevelType w:val="hybridMultilevel"/>
    <w:tmpl w:val="3B688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F668B2"/>
    <w:multiLevelType w:val="hybridMultilevel"/>
    <w:tmpl w:val="E2C65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7608E5"/>
    <w:multiLevelType w:val="hybridMultilevel"/>
    <w:tmpl w:val="D1E26AA4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760E3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F81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B4C0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A845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E3C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E688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B26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9EAD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B660F3"/>
    <w:multiLevelType w:val="hybridMultilevel"/>
    <w:tmpl w:val="64D848B0"/>
    <w:lvl w:ilvl="0" w:tplc="5446884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F67C77"/>
    <w:multiLevelType w:val="hybridMultilevel"/>
    <w:tmpl w:val="86CE1CBE"/>
    <w:lvl w:ilvl="0" w:tplc="032283E2">
      <w:start w:val="1"/>
      <w:numFmt w:val="upperLetter"/>
      <w:lvlText w:val="%1."/>
      <w:lvlJc w:val="left"/>
      <w:pPr>
        <w:ind w:left="720" w:hanging="360"/>
      </w:pPr>
    </w:lvl>
    <w:lvl w:ilvl="1" w:tplc="E34C7836">
      <w:start w:val="1"/>
      <w:numFmt w:val="lowerLetter"/>
      <w:lvlText w:val="%2."/>
      <w:lvlJc w:val="left"/>
      <w:pPr>
        <w:ind w:left="1440" w:hanging="360"/>
      </w:pPr>
    </w:lvl>
    <w:lvl w:ilvl="2" w:tplc="36E0BFB4">
      <w:start w:val="1"/>
      <w:numFmt w:val="lowerRoman"/>
      <w:lvlText w:val="%3."/>
      <w:lvlJc w:val="right"/>
      <w:pPr>
        <w:ind w:left="2160" w:hanging="180"/>
      </w:pPr>
    </w:lvl>
    <w:lvl w:ilvl="3" w:tplc="01406212">
      <w:start w:val="1"/>
      <w:numFmt w:val="decimal"/>
      <w:lvlText w:val="%4."/>
      <w:lvlJc w:val="left"/>
      <w:pPr>
        <w:ind w:left="2880" w:hanging="360"/>
      </w:pPr>
    </w:lvl>
    <w:lvl w:ilvl="4" w:tplc="DCAEB4F0">
      <w:start w:val="1"/>
      <w:numFmt w:val="lowerLetter"/>
      <w:lvlText w:val="%5."/>
      <w:lvlJc w:val="left"/>
      <w:pPr>
        <w:ind w:left="3600" w:hanging="360"/>
      </w:pPr>
    </w:lvl>
    <w:lvl w:ilvl="5" w:tplc="12FE0BB2">
      <w:start w:val="1"/>
      <w:numFmt w:val="lowerRoman"/>
      <w:lvlText w:val="%6."/>
      <w:lvlJc w:val="right"/>
      <w:pPr>
        <w:ind w:left="4320" w:hanging="180"/>
      </w:pPr>
    </w:lvl>
    <w:lvl w:ilvl="6" w:tplc="0C486004">
      <w:start w:val="1"/>
      <w:numFmt w:val="decimal"/>
      <w:lvlText w:val="%7."/>
      <w:lvlJc w:val="left"/>
      <w:pPr>
        <w:ind w:left="5040" w:hanging="360"/>
      </w:pPr>
    </w:lvl>
    <w:lvl w:ilvl="7" w:tplc="E252DE52">
      <w:start w:val="1"/>
      <w:numFmt w:val="lowerLetter"/>
      <w:lvlText w:val="%8."/>
      <w:lvlJc w:val="left"/>
      <w:pPr>
        <w:ind w:left="5760" w:hanging="360"/>
      </w:pPr>
    </w:lvl>
    <w:lvl w:ilvl="8" w:tplc="8A12438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C629E6"/>
    <w:multiLevelType w:val="hybridMultilevel"/>
    <w:tmpl w:val="12CA2016"/>
    <w:lvl w:ilvl="0" w:tplc="3B8AAB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120A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1ABE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12A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98B7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4D3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DE32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4C3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469F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FD16BC"/>
    <w:multiLevelType w:val="hybridMultilevel"/>
    <w:tmpl w:val="30A46880"/>
    <w:lvl w:ilvl="0" w:tplc="AB42848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1243821">
    <w:abstractNumId w:val="17"/>
  </w:num>
  <w:num w:numId="2" w16cid:durableId="26639031">
    <w:abstractNumId w:val="11"/>
  </w:num>
  <w:num w:numId="3" w16cid:durableId="1155799966">
    <w:abstractNumId w:val="15"/>
  </w:num>
  <w:num w:numId="4" w16cid:durableId="1445687903">
    <w:abstractNumId w:val="10"/>
  </w:num>
  <w:num w:numId="5" w16cid:durableId="1650010452">
    <w:abstractNumId w:val="18"/>
  </w:num>
  <w:num w:numId="6" w16cid:durableId="1509364245">
    <w:abstractNumId w:val="8"/>
  </w:num>
  <w:num w:numId="7" w16cid:durableId="1973293200">
    <w:abstractNumId w:val="16"/>
  </w:num>
  <w:num w:numId="8" w16cid:durableId="1811166541">
    <w:abstractNumId w:val="7"/>
  </w:num>
  <w:num w:numId="9" w16cid:durableId="1634748941">
    <w:abstractNumId w:val="14"/>
  </w:num>
  <w:num w:numId="10" w16cid:durableId="991106790">
    <w:abstractNumId w:val="0"/>
  </w:num>
  <w:num w:numId="11" w16cid:durableId="554003590">
    <w:abstractNumId w:val="5"/>
  </w:num>
  <w:num w:numId="12" w16cid:durableId="1881090495">
    <w:abstractNumId w:val="6"/>
  </w:num>
  <w:num w:numId="13" w16cid:durableId="647981935">
    <w:abstractNumId w:val="13"/>
  </w:num>
  <w:num w:numId="14" w16cid:durableId="1277566415">
    <w:abstractNumId w:val="19"/>
  </w:num>
  <w:num w:numId="15" w16cid:durableId="1025516301">
    <w:abstractNumId w:val="12"/>
  </w:num>
  <w:num w:numId="16" w16cid:durableId="300886110">
    <w:abstractNumId w:val="4"/>
  </w:num>
  <w:num w:numId="17" w16cid:durableId="17237887">
    <w:abstractNumId w:val="9"/>
  </w:num>
  <w:num w:numId="18" w16cid:durableId="1143159011">
    <w:abstractNumId w:val="1"/>
  </w:num>
  <w:num w:numId="19" w16cid:durableId="813566812">
    <w:abstractNumId w:val="3"/>
  </w:num>
  <w:num w:numId="20" w16cid:durableId="1294869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007D"/>
    <w:rsid w:val="00000324"/>
    <w:rsid w:val="00001DA5"/>
    <w:rsid w:val="00001E16"/>
    <w:rsid w:val="00002465"/>
    <w:rsid w:val="0000384E"/>
    <w:rsid w:val="00003F7D"/>
    <w:rsid w:val="00004DCE"/>
    <w:rsid w:val="0001034F"/>
    <w:rsid w:val="00011146"/>
    <w:rsid w:val="000116B2"/>
    <w:rsid w:val="00011D31"/>
    <w:rsid w:val="00012124"/>
    <w:rsid w:val="0001266A"/>
    <w:rsid w:val="00013484"/>
    <w:rsid w:val="00016C08"/>
    <w:rsid w:val="00016E2B"/>
    <w:rsid w:val="00017320"/>
    <w:rsid w:val="00020A96"/>
    <w:rsid w:val="000245BE"/>
    <w:rsid w:val="000250B3"/>
    <w:rsid w:val="00026B14"/>
    <w:rsid w:val="00026B92"/>
    <w:rsid w:val="00026FDA"/>
    <w:rsid w:val="0003081F"/>
    <w:rsid w:val="00030D47"/>
    <w:rsid w:val="00030FDB"/>
    <w:rsid w:val="000315CC"/>
    <w:rsid w:val="00032A2E"/>
    <w:rsid w:val="000347B3"/>
    <w:rsid w:val="00035260"/>
    <w:rsid w:val="00035DDC"/>
    <w:rsid w:val="00035EAC"/>
    <w:rsid w:val="00037887"/>
    <w:rsid w:val="00037C0E"/>
    <w:rsid w:val="0004131C"/>
    <w:rsid w:val="00041539"/>
    <w:rsid w:val="00041725"/>
    <w:rsid w:val="00041E42"/>
    <w:rsid w:val="00041E94"/>
    <w:rsid w:val="00042D69"/>
    <w:rsid w:val="00043607"/>
    <w:rsid w:val="00043F94"/>
    <w:rsid w:val="00044189"/>
    <w:rsid w:val="0004436A"/>
    <w:rsid w:val="00052111"/>
    <w:rsid w:val="00052EE0"/>
    <w:rsid w:val="00053648"/>
    <w:rsid w:val="00053655"/>
    <w:rsid w:val="0005373F"/>
    <w:rsid w:val="00053D3C"/>
    <w:rsid w:val="00054F58"/>
    <w:rsid w:val="00056C2E"/>
    <w:rsid w:val="00057947"/>
    <w:rsid w:val="00060B45"/>
    <w:rsid w:val="0006132C"/>
    <w:rsid w:val="00063081"/>
    <w:rsid w:val="000657D7"/>
    <w:rsid w:val="00065EF7"/>
    <w:rsid w:val="00066CA4"/>
    <w:rsid w:val="00071663"/>
    <w:rsid w:val="00071FED"/>
    <w:rsid w:val="0007204F"/>
    <w:rsid w:val="00073038"/>
    <w:rsid w:val="00074340"/>
    <w:rsid w:val="00075F78"/>
    <w:rsid w:val="000770F6"/>
    <w:rsid w:val="00077528"/>
    <w:rsid w:val="00080094"/>
    <w:rsid w:val="00081D32"/>
    <w:rsid w:val="00082967"/>
    <w:rsid w:val="00083108"/>
    <w:rsid w:val="00083F3B"/>
    <w:rsid w:val="00084D6D"/>
    <w:rsid w:val="00084E97"/>
    <w:rsid w:val="0008525C"/>
    <w:rsid w:val="00086281"/>
    <w:rsid w:val="0008660E"/>
    <w:rsid w:val="00086853"/>
    <w:rsid w:val="00087064"/>
    <w:rsid w:val="00091BCF"/>
    <w:rsid w:val="00091BE0"/>
    <w:rsid w:val="00093D9E"/>
    <w:rsid w:val="00094AF9"/>
    <w:rsid w:val="00095AC6"/>
    <w:rsid w:val="000961C3"/>
    <w:rsid w:val="000A0869"/>
    <w:rsid w:val="000A109D"/>
    <w:rsid w:val="000A2021"/>
    <w:rsid w:val="000A2801"/>
    <w:rsid w:val="000A2BEC"/>
    <w:rsid w:val="000A3699"/>
    <w:rsid w:val="000A48CB"/>
    <w:rsid w:val="000A6BA0"/>
    <w:rsid w:val="000B15EB"/>
    <w:rsid w:val="000B1975"/>
    <w:rsid w:val="000B1A4A"/>
    <w:rsid w:val="000B1E5F"/>
    <w:rsid w:val="000B25A4"/>
    <w:rsid w:val="000B36D0"/>
    <w:rsid w:val="000B3810"/>
    <w:rsid w:val="000B3B23"/>
    <w:rsid w:val="000B4098"/>
    <w:rsid w:val="000B5116"/>
    <w:rsid w:val="000B558F"/>
    <w:rsid w:val="000B582E"/>
    <w:rsid w:val="000B699C"/>
    <w:rsid w:val="000C0892"/>
    <w:rsid w:val="000C0A5A"/>
    <w:rsid w:val="000C0CA9"/>
    <w:rsid w:val="000C34D3"/>
    <w:rsid w:val="000C37BC"/>
    <w:rsid w:val="000C3ABF"/>
    <w:rsid w:val="000C3CCB"/>
    <w:rsid w:val="000C5C4C"/>
    <w:rsid w:val="000C63BC"/>
    <w:rsid w:val="000C6938"/>
    <w:rsid w:val="000C694B"/>
    <w:rsid w:val="000C7A53"/>
    <w:rsid w:val="000D0960"/>
    <w:rsid w:val="000D0D26"/>
    <w:rsid w:val="000D3953"/>
    <w:rsid w:val="000D5321"/>
    <w:rsid w:val="000D6517"/>
    <w:rsid w:val="000D7CD1"/>
    <w:rsid w:val="000D7DA4"/>
    <w:rsid w:val="000D7F46"/>
    <w:rsid w:val="000E2BE6"/>
    <w:rsid w:val="000E3138"/>
    <w:rsid w:val="000E3C07"/>
    <w:rsid w:val="000E414F"/>
    <w:rsid w:val="000E44A2"/>
    <w:rsid w:val="000E663B"/>
    <w:rsid w:val="000E76BA"/>
    <w:rsid w:val="000F17A6"/>
    <w:rsid w:val="000F28F9"/>
    <w:rsid w:val="000F2E6C"/>
    <w:rsid w:val="000F77B5"/>
    <w:rsid w:val="000F79EF"/>
    <w:rsid w:val="00100464"/>
    <w:rsid w:val="0010095B"/>
    <w:rsid w:val="001014C0"/>
    <w:rsid w:val="00101738"/>
    <w:rsid w:val="00101BE5"/>
    <w:rsid w:val="00102BBF"/>
    <w:rsid w:val="00106C2F"/>
    <w:rsid w:val="00107075"/>
    <w:rsid w:val="00111966"/>
    <w:rsid w:val="00112A34"/>
    <w:rsid w:val="00113FFF"/>
    <w:rsid w:val="00114821"/>
    <w:rsid w:val="0011504F"/>
    <w:rsid w:val="00117E9C"/>
    <w:rsid w:val="00120E0C"/>
    <w:rsid w:val="001233F4"/>
    <w:rsid w:val="0012583C"/>
    <w:rsid w:val="001317A5"/>
    <w:rsid w:val="00131F49"/>
    <w:rsid w:val="001322F2"/>
    <w:rsid w:val="001338DF"/>
    <w:rsid w:val="00133BCF"/>
    <w:rsid w:val="001346EE"/>
    <w:rsid w:val="00137245"/>
    <w:rsid w:val="00140086"/>
    <w:rsid w:val="001433A0"/>
    <w:rsid w:val="00144B24"/>
    <w:rsid w:val="00145A7E"/>
    <w:rsid w:val="00145B69"/>
    <w:rsid w:val="00145DA1"/>
    <w:rsid w:val="001460FE"/>
    <w:rsid w:val="0014713F"/>
    <w:rsid w:val="00147818"/>
    <w:rsid w:val="0014796C"/>
    <w:rsid w:val="00147D6C"/>
    <w:rsid w:val="00151CA4"/>
    <w:rsid w:val="001522F9"/>
    <w:rsid w:val="00152561"/>
    <w:rsid w:val="0015384E"/>
    <w:rsid w:val="00153D9E"/>
    <w:rsid w:val="00154849"/>
    <w:rsid w:val="001549DC"/>
    <w:rsid w:val="00154C1E"/>
    <w:rsid w:val="0015655C"/>
    <w:rsid w:val="0016072B"/>
    <w:rsid w:val="00160BAA"/>
    <w:rsid w:val="0016156E"/>
    <w:rsid w:val="00161A64"/>
    <w:rsid w:val="001623F6"/>
    <w:rsid w:val="00163B9D"/>
    <w:rsid w:val="00166D18"/>
    <w:rsid w:val="00167AA0"/>
    <w:rsid w:val="00167E0E"/>
    <w:rsid w:val="001705B3"/>
    <w:rsid w:val="001749DF"/>
    <w:rsid w:val="00174D95"/>
    <w:rsid w:val="0017651A"/>
    <w:rsid w:val="001766D9"/>
    <w:rsid w:val="00177978"/>
    <w:rsid w:val="00177F5F"/>
    <w:rsid w:val="00177FBB"/>
    <w:rsid w:val="00180572"/>
    <w:rsid w:val="00180CE1"/>
    <w:rsid w:val="00180F11"/>
    <w:rsid w:val="001830CB"/>
    <w:rsid w:val="00184088"/>
    <w:rsid w:val="001857CD"/>
    <w:rsid w:val="00185A1F"/>
    <w:rsid w:val="00185AFC"/>
    <w:rsid w:val="00186984"/>
    <w:rsid w:val="00186CF0"/>
    <w:rsid w:val="00186FA5"/>
    <w:rsid w:val="0018701F"/>
    <w:rsid w:val="0019207A"/>
    <w:rsid w:val="0019212F"/>
    <w:rsid w:val="00194401"/>
    <w:rsid w:val="00195B1B"/>
    <w:rsid w:val="00195C15"/>
    <w:rsid w:val="00195E08"/>
    <w:rsid w:val="001A04D0"/>
    <w:rsid w:val="001A2FC9"/>
    <w:rsid w:val="001A3471"/>
    <w:rsid w:val="001A37E0"/>
    <w:rsid w:val="001A3878"/>
    <w:rsid w:val="001A39D5"/>
    <w:rsid w:val="001A3F5D"/>
    <w:rsid w:val="001A49DA"/>
    <w:rsid w:val="001A4CD9"/>
    <w:rsid w:val="001A4DFA"/>
    <w:rsid w:val="001A650B"/>
    <w:rsid w:val="001A67CC"/>
    <w:rsid w:val="001A6C5E"/>
    <w:rsid w:val="001A6D23"/>
    <w:rsid w:val="001A721E"/>
    <w:rsid w:val="001B0940"/>
    <w:rsid w:val="001B1511"/>
    <w:rsid w:val="001B17C1"/>
    <w:rsid w:val="001B3510"/>
    <w:rsid w:val="001B3834"/>
    <w:rsid w:val="001B4A9C"/>
    <w:rsid w:val="001B546D"/>
    <w:rsid w:val="001B5738"/>
    <w:rsid w:val="001B6B0D"/>
    <w:rsid w:val="001C023C"/>
    <w:rsid w:val="001C0405"/>
    <w:rsid w:val="001D1EC9"/>
    <w:rsid w:val="001D3061"/>
    <w:rsid w:val="001D374D"/>
    <w:rsid w:val="001D379D"/>
    <w:rsid w:val="001D3BDA"/>
    <w:rsid w:val="001D3DEB"/>
    <w:rsid w:val="001D5D9D"/>
    <w:rsid w:val="001E081A"/>
    <w:rsid w:val="001E086F"/>
    <w:rsid w:val="001E152E"/>
    <w:rsid w:val="001E15F7"/>
    <w:rsid w:val="001E1741"/>
    <w:rsid w:val="001E17C1"/>
    <w:rsid w:val="001E24AA"/>
    <w:rsid w:val="001E3188"/>
    <w:rsid w:val="001E31A3"/>
    <w:rsid w:val="001E3AB1"/>
    <w:rsid w:val="001E3AF3"/>
    <w:rsid w:val="001E5767"/>
    <w:rsid w:val="001E79DA"/>
    <w:rsid w:val="001F09D6"/>
    <w:rsid w:val="001F0AC2"/>
    <w:rsid w:val="001F0B63"/>
    <w:rsid w:val="001F1295"/>
    <w:rsid w:val="001F19BF"/>
    <w:rsid w:val="001F371B"/>
    <w:rsid w:val="001F4A84"/>
    <w:rsid w:val="001F5D57"/>
    <w:rsid w:val="001F60BF"/>
    <w:rsid w:val="001F62C8"/>
    <w:rsid w:val="001F63E9"/>
    <w:rsid w:val="001F6978"/>
    <w:rsid w:val="0020129A"/>
    <w:rsid w:val="00201F45"/>
    <w:rsid w:val="00202A14"/>
    <w:rsid w:val="0020378E"/>
    <w:rsid w:val="00205110"/>
    <w:rsid w:val="00205E7F"/>
    <w:rsid w:val="00207A59"/>
    <w:rsid w:val="00211105"/>
    <w:rsid w:val="002122F8"/>
    <w:rsid w:val="00212BFA"/>
    <w:rsid w:val="00214DFF"/>
    <w:rsid w:val="00215AB1"/>
    <w:rsid w:val="00216660"/>
    <w:rsid w:val="002175C0"/>
    <w:rsid w:val="00220EA5"/>
    <w:rsid w:val="00222A6A"/>
    <w:rsid w:val="0022330E"/>
    <w:rsid w:val="00225BD5"/>
    <w:rsid w:val="00227B38"/>
    <w:rsid w:val="00230149"/>
    <w:rsid w:val="002301F0"/>
    <w:rsid w:val="002322B9"/>
    <w:rsid w:val="00233A50"/>
    <w:rsid w:val="002358F1"/>
    <w:rsid w:val="002366EB"/>
    <w:rsid w:val="00240BE1"/>
    <w:rsid w:val="00241F89"/>
    <w:rsid w:val="00242702"/>
    <w:rsid w:val="00247A6E"/>
    <w:rsid w:val="002500D9"/>
    <w:rsid w:val="00252385"/>
    <w:rsid w:val="00252B63"/>
    <w:rsid w:val="00253B4C"/>
    <w:rsid w:val="00255D3F"/>
    <w:rsid w:val="00256C10"/>
    <w:rsid w:val="00257021"/>
    <w:rsid w:val="00257AA3"/>
    <w:rsid w:val="00257C38"/>
    <w:rsid w:val="00257CC7"/>
    <w:rsid w:val="00257E3F"/>
    <w:rsid w:val="0026128C"/>
    <w:rsid w:val="002617CE"/>
    <w:rsid w:val="00263B6A"/>
    <w:rsid w:val="00264116"/>
    <w:rsid w:val="00264952"/>
    <w:rsid w:val="0026522C"/>
    <w:rsid w:val="00265E4B"/>
    <w:rsid w:val="00271318"/>
    <w:rsid w:val="00273031"/>
    <w:rsid w:val="00276181"/>
    <w:rsid w:val="00276AAF"/>
    <w:rsid w:val="00276C14"/>
    <w:rsid w:val="002778CC"/>
    <w:rsid w:val="00280FB4"/>
    <w:rsid w:val="00281166"/>
    <w:rsid w:val="00282721"/>
    <w:rsid w:val="0028303E"/>
    <w:rsid w:val="0028311B"/>
    <w:rsid w:val="0028419B"/>
    <w:rsid w:val="002857AF"/>
    <w:rsid w:val="0028752C"/>
    <w:rsid w:val="00287571"/>
    <w:rsid w:val="00287BC9"/>
    <w:rsid w:val="00291784"/>
    <w:rsid w:val="0029196F"/>
    <w:rsid w:val="002925BA"/>
    <w:rsid w:val="00292770"/>
    <w:rsid w:val="00293260"/>
    <w:rsid w:val="0029360F"/>
    <w:rsid w:val="00293788"/>
    <w:rsid w:val="00294876"/>
    <w:rsid w:val="00294DDB"/>
    <w:rsid w:val="0029547F"/>
    <w:rsid w:val="002955CA"/>
    <w:rsid w:val="00295C06"/>
    <w:rsid w:val="0029628F"/>
    <w:rsid w:val="0029726C"/>
    <w:rsid w:val="002A02E1"/>
    <w:rsid w:val="002A173D"/>
    <w:rsid w:val="002A1BEC"/>
    <w:rsid w:val="002A2202"/>
    <w:rsid w:val="002A2B8E"/>
    <w:rsid w:val="002A2C69"/>
    <w:rsid w:val="002A36B8"/>
    <w:rsid w:val="002A3DF3"/>
    <w:rsid w:val="002A4159"/>
    <w:rsid w:val="002A57E9"/>
    <w:rsid w:val="002A5E27"/>
    <w:rsid w:val="002A60DF"/>
    <w:rsid w:val="002A697D"/>
    <w:rsid w:val="002B0E4E"/>
    <w:rsid w:val="002B1081"/>
    <w:rsid w:val="002B2503"/>
    <w:rsid w:val="002B255B"/>
    <w:rsid w:val="002B3915"/>
    <w:rsid w:val="002B4853"/>
    <w:rsid w:val="002B4E6A"/>
    <w:rsid w:val="002B5689"/>
    <w:rsid w:val="002B60E4"/>
    <w:rsid w:val="002B6234"/>
    <w:rsid w:val="002B7315"/>
    <w:rsid w:val="002B79D5"/>
    <w:rsid w:val="002C0639"/>
    <w:rsid w:val="002C1733"/>
    <w:rsid w:val="002C2AF2"/>
    <w:rsid w:val="002C341C"/>
    <w:rsid w:val="002C51F1"/>
    <w:rsid w:val="002C5A7D"/>
    <w:rsid w:val="002C7025"/>
    <w:rsid w:val="002C7224"/>
    <w:rsid w:val="002C7F9D"/>
    <w:rsid w:val="002D270D"/>
    <w:rsid w:val="002D3729"/>
    <w:rsid w:val="002D46E3"/>
    <w:rsid w:val="002D502B"/>
    <w:rsid w:val="002D52F3"/>
    <w:rsid w:val="002D5989"/>
    <w:rsid w:val="002E2ECF"/>
    <w:rsid w:val="002E3868"/>
    <w:rsid w:val="002E3BC9"/>
    <w:rsid w:val="002E589E"/>
    <w:rsid w:val="002E5CEC"/>
    <w:rsid w:val="002E61C3"/>
    <w:rsid w:val="002E65C8"/>
    <w:rsid w:val="002E68AC"/>
    <w:rsid w:val="002F06ED"/>
    <w:rsid w:val="002F2ECE"/>
    <w:rsid w:val="002F4B67"/>
    <w:rsid w:val="002F7700"/>
    <w:rsid w:val="002F79AE"/>
    <w:rsid w:val="00302618"/>
    <w:rsid w:val="00302826"/>
    <w:rsid w:val="00303647"/>
    <w:rsid w:val="003036B7"/>
    <w:rsid w:val="003036E2"/>
    <w:rsid w:val="00304114"/>
    <w:rsid w:val="00305A38"/>
    <w:rsid w:val="00306874"/>
    <w:rsid w:val="00306FE7"/>
    <w:rsid w:val="00310ADB"/>
    <w:rsid w:val="0031126C"/>
    <w:rsid w:val="00311ED1"/>
    <w:rsid w:val="00311F97"/>
    <w:rsid w:val="00313A06"/>
    <w:rsid w:val="00314F15"/>
    <w:rsid w:val="003169BB"/>
    <w:rsid w:val="0032064A"/>
    <w:rsid w:val="00320B97"/>
    <w:rsid w:val="00320F3B"/>
    <w:rsid w:val="0032110A"/>
    <w:rsid w:val="00321F97"/>
    <w:rsid w:val="00323AD1"/>
    <w:rsid w:val="00324FA6"/>
    <w:rsid w:val="00325069"/>
    <w:rsid w:val="00325502"/>
    <w:rsid w:val="003255A3"/>
    <w:rsid w:val="003257D8"/>
    <w:rsid w:val="00326498"/>
    <w:rsid w:val="0032736F"/>
    <w:rsid w:val="00327C7F"/>
    <w:rsid w:val="003305E3"/>
    <w:rsid w:val="003319F1"/>
    <w:rsid w:val="00332A1F"/>
    <w:rsid w:val="003332A1"/>
    <w:rsid w:val="00334F67"/>
    <w:rsid w:val="003351A0"/>
    <w:rsid w:val="00336169"/>
    <w:rsid w:val="003366D7"/>
    <w:rsid w:val="00337CB6"/>
    <w:rsid w:val="003403CF"/>
    <w:rsid w:val="0034174C"/>
    <w:rsid w:val="0034197F"/>
    <w:rsid w:val="00341D47"/>
    <w:rsid w:val="00343354"/>
    <w:rsid w:val="00343646"/>
    <w:rsid w:val="003437A0"/>
    <w:rsid w:val="00343F08"/>
    <w:rsid w:val="003440F5"/>
    <w:rsid w:val="00345787"/>
    <w:rsid w:val="00345B59"/>
    <w:rsid w:val="00346958"/>
    <w:rsid w:val="00350975"/>
    <w:rsid w:val="0035132E"/>
    <w:rsid w:val="003525B8"/>
    <w:rsid w:val="00352959"/>
    <w:rsid w:val="0035404B"/>
    <w:rsid w:val="003549F8"/>
    <w:rsid w:val="00354E8E"/>
    <w:rsid w:val="0035608C"/>
    <w:rsid w:val="00356E1A"/>
    <w:rsid w:val="00360CCA"/>
    <w:rsid w:val="00361300"/>
    <w:rsid w:val="003622B2"/>
    <w:rsid w:val="00362BDD"/>
    <w:rsid w:val="00363A22"/>
    <w:rsid w:val="00363FDC"/>
    <w:rsid w:val="00366850"/>
    <w:rsid w:val="00366C5B"/>
    <w:rsid w:val="003676DF"/>
    <w:rsid w:val="0037005F"/>
    <w:rsid w:val="003719A8"/>
    <w:rsid w:val="003719AD"/>
    <w:rsid w:val="0037219B"/>
    <w:rsid w:val="003728DF"/>
    <w:rsid w:val="00372E80"/>
    <w:rsid w:val="00373AFF"/>
    <w:rsid w:val="00374888"/>
    <w:rsid w:val="00374DEE"/>
    <w:rsid w:val="00375CA0"/>
    <w:rsid w:val="00376782"/>
    <w:rsid w:val="00376DA9"/>
    <w:rsid w:val="0037766F"/>
    <w:rsid w:val="00380D37"/>
    <w:rsid w:val="00381814"/>
    <w:rsid w:val="00383891"/>
    <w:rsid w:val="00383B19"/>
    <w:rsid w:val="0038427F"/>
    <w:rsid w:val="003846A7"/>
    <w:rsid w:val="003846CD"/>
    <w:rsid w:val="0038575D"/>
    <w:rsid w:val="00386898"/>
    <w:rsid w:val="00387E80"/>
    <w:rsid w:val="00391539"/>
    <w:rsid w:val="003917D8"/>
    <w:rsid w:val="00392623"/>
    <w:rsid w:val="00393C39"/>
    <w:rsid w:val="003946B8"/>
    <w:rsid w:val="0039587C"/>
    <w:rsid w:val="0039616D"/>
    <w:rsid w:val="003A078B"/>
    <w:rsid w:val="003A102C"/>
    <w:rsid w:val="003A116E"/>
    <w:rsid w:val="003A2C2D"/>
    <w:rsid w:val="003A4B0E"/>
    <w:rsid w:val="003A67D0"/>
    <w:rsid w:val="003A692E"/>
    <w:rsid w:val="003A7C1B"/>
    <w:rsid w:val="003B11DF"/>
    <w:rsid w:val="003B19A3"/>
    <w:rsid w:val="003B1EEB"/>
    <w:rsid w:val="003B31D4"/>
    <w:rsid w:val="003B35E0"/>
    <w:rsid w:val="003B3C01"/>
    <w:rsid w:val="003B41F5"/>
    <w:rsid w:val="003B52C2"/>
    <w:rsid w:val="003B6AD2"/>
    <w:rsid w:val="003B710E"/>
    <w:rsid w:val="003B779D"/>
    <w:rsid w:val="003B78FE"/>
    <w:rsid w:val="003B7D63"/>
    <w:rsid w:val="003C1D8E"/>
    <w:rsid w:val="003C2430"/>
    <w:rsid w:val="003C2892"/>
    <w:rsid w:val="003C406B"/>
    <w:rsid w:val="003C45F6"/>
    <w:rsid w:val="003C503C"/>
    <w:rsid w:val="003C5185"/>
    <w:rsid w:val="003C5853"/>
    <w:rsid w:val="003C71A8"/>
    <w:rsid w:val="003D15D5"/>
    <w:rsid w:val="003D2B11"/>
    <w:rsid w:val="003D2CC7"/>
    <w:rsid w:val="003D5A37"/>
    <w:rsid w:val="003D5F23"/>
    <w:rsid w:val="003D712A"/>
    <w:rsid w:val="003D7606"/>
    <w:rsid w:val="003D79DD"/>
    <w:rsid w:val="003D7C85"/>
    <w:rsid w:val="003E14F5"/>
    <w:rsid w:val="003E2B20"/>
    <w:rsid w:val="003E3663"/>
    <w:rsid w:val="003E46FB"/>
    <w:rsid w:val="003E57EA"/>
    <w:rsid w:val="003E5D85"/>
    <w:rsid w:val="003E5E6D"/>
    <w:rsid w:val="003E61FD"/>
    <w:rsid w:val="003E6A6A"/>
    <w:rsid w:val="003E70CC"/>
    <w:rsid w:val="003F0007"/>
    <w:rsid w:val="003F14CC"/>
    <w:rsid w:val="003F1E74"/>
    <w:rsid w:val="003F1F58"/>
    <w:rsid w:val="003F23AF"/>
    <w:rsid w:val="003F2D7E"/>
    <w:rsid w:val="003F3410"/>
    <w:rsid w:val="003F34B1"/>
    <w:rsid w:val="003F43A1"/>
    <w:rsid w:val="003F5720"/>
    <w:rsid w:val="003F615C"/>
    <w:rsid w:val="003F6625"/>
    <w:rsid w:val="003F66A9"/>
    <w:rsid w:val="003F74F1"/>
    <w:rsid w:val="00400E1F"/>
    <w:rsid w:val="00400FDE"/>
    <w:rsid w:val="00401836"/>
    <w:rsid w:val="00401BE5"/>
    <w:rsid w:val="00401C17"/>
    <w:rsid w:val="00401D1B"/>
    <w:rsid w:val="00404284"/>
    <w:rsid w:val="00410334"/>
    <w:rsid w:val="00411108"/>
    <w:rsid w:val="00411D2F"/>
    <w:rsid w:val="004122E5"/>
    <w:rsid w:val="004139E0"/>
    <w:rsid w:val="00413E0D"/>
    <w:rsid w:val="00413F76"/>
    <w:rsid w:val="004153AE"/>
    <w:rsid w:val="00415AF1"/>
    <w:rsid w:val="004160CF"/>
    <w:rsid w:val="00416506"/>
    <w:rsid w:val="004179E6"/>
    <w:rsid w:val="00417C27"/>
    <w:rsid w:val="00420BF6"/>
    <w:rsid w:val="00421855"/>
    <w:rsid w:val="004218D0"/>
    <w:rsid w:val="0042190F"/>
    <w:rsid w:val="00423383"/>
    <w:rsid w:val="00423EDC"/>
    <w:rsid w:val="00424D95"/>
    <w:rsid w:val="00425FB5"/>
    <w:rsid w:val="00426422"/>
    <w:rsid w:val="0042756D"/>
    <w:rsid w:val="00430080"/>
    <w:rsid w:val="004300CE"/>
    <w:rsid w:val="00430A59"/>
    <w:rsid w:val="00431F81"/>
    <w:rsid w:val="00434B44"/>
    <w:rsid w:val="00436AAC"/>
    <w:rsid w:val="00437214"/>
    <w:rsid w:val="004379C4"/>
    <w:rsid w:val="00440CEC"/>
    <w:rsid w:val="004422C0"/>
    <w:rsid w:val="004429C3"/>
    <w:rsid w:val="00443FE0"/>
    <w:rsid w:val="00444037"/>
    <w:rsid w:val="00444D89"/>
    <w:rsid w:val="00446606"/>
    <w:rsid w:val="00446DC2"/>
    <w:rsid w:val="00446F91"/>
    <w:rsid w:val="00450119"/>
    <w:rsid w:val="0045094A"/>
    <w:rsid w:val="00451BB1"/>
    <w:rsid w:val="004528A7"/>
    <w:rsid w:val="004532C8"/>
    <w:rsid w:val="00453630"/>
    <w:rsid w:val="004536A4"/>
    <w:rsid w:val="00453E67"/>
    <w:rsid w:val="0045426C"/>
    <w:rsid w:val="004602D5"/>
    <w:rsid w:val="00460823"/>
    <w:rsid w:val="0046137F"/>
    <w:rsid w:val="00461964"/>
    <w:rsid w:val="00463014"/>
    <w:rsid w:val="004641C0"/>
    <w:rsid w:val="0046509C"/>
    <w:rsid w:val="00465B4F"/>
    <w:rsid w:val="00465FEA"/>
    <w:rsid w:val="004662AF"/>
    <w:rsid w:val="00467C51"/>
    <w:rsid w:val="00470054"/>
    <w:rsid w:val="0047167D"/>
    <w:rsid w:val="00472C74"/>
    <w:rsid w:val="00472EFE"/>
    <w:rsid w:val="00473F66"/>
    <w:rsid w:val="00474A95"/>
    <w:rsid w:val="00474F63"/>
    <w:rsid w:val="004755F9"/>
    <w:rsid w:val="00475B30"/>
    <w:rsid w:val="00477009"/>
    <w:rsid w:val="004776F1"/>
    <w:rsid w:val="004779E0"/>
    <w:rsid w:val="00480139"/>
    <w:rsid w:val="00480EFF"/>
    <w:rsid w:val="00483EC5"/>
    <w:rsid w:val="0048415E"/>
    <w:rsid w:val="00485971"/>
    <w:rsid w:val="00485DE6"/>
    <w:rsid w:val="00486308"/>
    <w:rsid w:val="004869EB"/>
    <w:rsid w:val="0049081F"/>
    <w:rsid w:val="00490D30"/>
    <w:rsid w:val="004923B1"/>
    <w:rsid w:val="0049263A"/>
    <w:rsid w:val="004940D9"/>
    <w:rsid w:val="0049523E"/>
    <w:rsid w:val="0049540A"/>
    <w:rsid w:val="00496582"/>
    <w:rsid w:val="004A07C4"/>
    <w:rsid w:val="004A0C46"/>
    <w:rsid w:val="004A27DB"/>
    <w:rsid w:val="004A2D99"/>
    <w:rsid w:val="004A5EA6"/>
    <w:rsid w:val="004A6353"/>
    <w:rsid w:val="004A7A92"/>
    <w:rsid w:val="004B011E"/>
    <w:rsid w:val="004B0A77"/>
    <w:rsid w:val="004B120B"/>
    <w:rsid w:val="004B1C27"/>
    <w:rsid w:val="004B2ED6"/>
    <w:rsid w:val="004B3524"/>
    <w:rsid w:val="004B3C72"/>
    <w:rsid w:val="004B426B"/>
    <w:rsid w:val="004B4834"/>
    <w:rsid w:val="004B4E82"/>
    <w:rsid w:val="004B73A0"/>
    <w:rsid w:val="004B7711"/>
    <w:rsid w:val="004B7C4A"/>
    <w:rsid w:val="004C02F5"/>
    <w:rsid w:val="004C1342"/>
    <w:rsid w:val="004C231B"/>
    <w:rsid w:val="004C35A9"/>
    <w:rsid w:val="004C4024"/>
    <w:rsid w:val="004C5083"/>
    <w:rsid w:val="004C57A3"/>
    <w:rsid w:val="004C6EE9"/>
    <w:rsid w:val="004C7E53"/>
    <w:rsid w:val="004D1339"/>
    <w:rsid w:val="004D1393"/>
    <w:rsid w:val="004D19DF"/>
    <w:rsid w:val="004D1D03"/>
    <w:rsid w:val="004D32E8"/>
    <w:rsid w:val="004D6C4C"/>
    <w:rsid w:val="004D783D"/>
    <w:rsid w:val="004E197A"/>
    <w:rsid w:val="004E6D52"/>
    <w:rsid w:val="004E70B1"/>
    <w:rsid w:val="004F10C3"/>
    <w:rsid w:val="004F5089"/>
    <w:rsid w:val="004F74E7"/>
    <w:rsid w:val="00500198"/>
    <w:rsid w:val="005006E8"/>
    <w:rsid w:val="00503305"/>
    <w:rsid w:val="00504635"/>
    <w:rsid w:val="00504994"/>
    <w:rsid w:val="00504AF2"/>
    <w:rsid w:val="00505EF0"/>
    <w:rsid w:val="005109F5"/>
    <w:rsid w:val="005110A5"/>
    <w:rsid w:val="005127CC"/>
    <w:rsid w:val="005143D9"/>
    <w:rsid w:val="005156A5"/>
    <w:rsid w:val="00515A86"/>
    <w:rsid w:val="00515CC3"/>
    <w:rsid w:val="00515EE3"/>
    <w:rsid w:val="005163C2"/>
    <w:rsid w:val="005228D8"/>
    <w:rsid w:val="00523FBC"/>
    <w:rsid w:val="00524C0E"/>
    <w:rsid w:val="0052634E"/>
    <w:rsid w:val="005269B5"/>
    <w:rsid w:val="00526A31"/>
    <w:rsid w:val="0053121D"/>
    <w:rsid w:val="00533725"/>
    <w:rsid w:val="00534741"/>
    <w:rsid w:val="00535E3E"/>
    <w:rsid w:val="0053774D"/>
    <w:rsid w:val="00537807"/>
    <w:rsid w:val="00540E0C"/>
    <w:rsid w:val="00541F63"/>
    <w:rsid w:val="00542009"/>
    <w:rsid w:val="0054239A"/>
    <w:rsid w:val="0054396E"/>
    <w:rsid w:val="0054445E"/>
    <w:rsid w:val="00544573"/>
    <w:rsid w:val="00545373"/>
    <w:rsid w:val="00546BE8"/>
    <w:rsid w:val="00547C50"/>
    <w:rsid w:val="0055129B"/>
    <w:rsid w:val="005512C0"/>
    <w:rsid w:val="005514C4"/>
    <w:rsid w:val="005514E8"/>
    <w:rsid w:val="00553A54"/>
    <w:rsid w:val="00555CAF"/>
    <w:rsid w:val="005563A8"/>
    <w:rsid w:val="005568BE"/>
    <w:rsid w:val="0055759C"/>
    <w:rsid w:val="0055777B"/>
    <w:rsid w:val="0056111D"/>
    <w:rsid w:val="00562854"/>
    <w:rsid w:val="00563350"/>
    <w:rsid w:val="00563542"/>
    <w:rsid w:val="00563B5F"/>
    <w:rsid w:val="0056490C"/>
    <w:rsid w:val="005657F5"/>
    <w:rsid w:val="00565982"/>
    <w:rsid w:val="005659C0"/>
    <w:rsid w:val="0056694E"/>
    <w:rsid w:val="00567CB5"/>
    <w:rsid w:val="00572224"/>
    <w:rsid w:val="00572AAA"/>
    <w:rsid w:val="0057448B"/>
    <w:rsid w:val="00574761"/>
    <w:rsid w:val="00576D21"/>
    <w:rsid w:val="00577C1B"/>
    <w:rsid w:val="0058056A"/>
    <w:rsid w:val="005829F5"/>
    <w:rsid w:val="00583834"/>
    <w:rsid w:val="005839B4"/>
    <w:rsid w:val="00584EE7"/>
    <w:rsid w:val="005852AE"/>
    <w:rsid w:val="00585A96"/>
    <w:rsid w:val="00586E25"/>
    <w:rsid w:val="005877E9"/>
    <w:rsid w:val="005907E1"/>
    <w:rsid w:val="00590B17"/>
    <w:rsid w:val="0059124C"/>
    <w:rsid w:val="0059174B"/>
    <w:rsid w:val="005930A9"/>
    <w:rsid w:val="00593321"/>
    <w:rsid w:val="005A3E69"/>
    <w:rsid w:val="005A4550"/>
    <w:rsid w:val="005A4B32"/>
    <w:rsid w:val="005A5B08"/>
    <w:rsid w:val="005A5FC4"/>
    <w:rsid w:val="005A6842"/>
    <w:rsid w:val="005A70E0"/>
    <w:rsid w:val="005A7C2F"/>
    <w:rsid w:val="005A7DD2"/>
    <w:rsid w:val="005A7E0C"/>
    <w:rsid w:val="005B0837"/>
    <w:rsid w:val="005B0855"/>
    <w:rsid w:val="005B0C04"/>
    <w:rsid w:val="005B1198"/>
    <w:rsid w:val="005B11A0"/>
    <w:rsid w:val="005B258C"/>
    <w:rsid w:val="005B2F1B"/>
    <w:rsid w:val="005B4547"/>
    <w:rsid w:val="005B636D"/>
    <w:rsid w:val="005B6E2D"/>
    <w:rsid w:val="005C2DA0"/>
    <w:rsid w:val="005C378E"/>
    <w:rsid w:val="005C385C"/>
    <w:rsid w:val="005C6270"/>
    <w:rsid w:val="005C6503"/>
    <w:rsid w:val="005C6C6C"/>
    <w:rsid w:val="005C6E35"/>
    <w:rsid w:val="005C743C"/>
    <w:rsid w:val="005C7D8E"/>
    <w:rsid w:val="005C7D98"/>
    <w:rsid w:val="005D1C0A"/>
    <w:rsid w:val="005D6D60"/>
    <w:rsid w:val="005E08D3"/>
    <w:rsid w:val="005E0A7F"/>
    <w:rsid w:val="005E1D66"/>
    <w:rsid w:val="005E386C"/>
    <w:rsid w:val="005E450B"/>
    <w:rsid w:val="005E572F"/>
    <w:rsid w:val="005F03FB"/>
    <w:rsid w:val="005F170B"/>
    <w:rsid w:val="005F1AD5"/>
    <w:rsid w:val="005F240C"/>
    <w:rsid w:val="005F2A06"/>
    <w:rsid w:val="005F2FD3"/>
    <w:rsid w:val="005F494A"/>
    <w:rsid w:val="005F4C1D"/>
    <w:rsid w:val="005F4E6A"/>
    <w:rsid w:val="005F77FC"/>
    <w:rsid w:val="005F7B92"/>
    <w:rsid w:val="005F7E4E"/>
    <w:rsid w:val="006006D3"/>
    <w:rsid w:val="00600EB7"/>
    <w:rsid w:val="00602634"/>
    <w:rsid w:val="006034BB"/>
    <w:rsid w:val="00603992"/>
    <w:rsid w:val="006039D7"/>
    <w:rsid w:val="00603DD2"/>
    <w:rsid w:val="00604A8A"/>
    <w:rsid w:val="00606554"/>
    <w:rsid w:val="00606C58"/>
    <w:rsid w:val="0060714D"/>
    <w:rsid w:val="00607585"/>
    <w:rsid w:val="00607A1D"/>
    <w:rsid w:val="00611484"/>
    <w:rsid w:val="00614E41"/>
    <w:rsid w:val="00615AC4"/>
    <w:rsid w:val="00616FB9"/>
    <w:rsid w:val="0061748A"/>
    <w:rsid w:val="00617DFF"/>
    <w:rsid w:val="00623013"/>
    <w:rsid w:val="00623887"/>
    <w:rsid w:val="00623C99"/>
    <w:rsid w:val="0062479E"/>
    <w:rsid w:val="00624B52"/>
    <w:rsid w:val="006307E9"/>
    <w:rsid w:val="00630AA7"/>
    <w:rsid w:val="0063195A"/>
    <w:rsid w:val="0063268D"/>
    <w:rsid w:val="0063293B"/>
    <w:rsid w:val="0063387E"/>
    <w:rsid w:val="00635A12"/>
    <w:rsid w:val="00635C45"/>
    <w:rsid w:val="00636E4D"/>
    <w:rsid w:val="006413EB"/>
    <w:rsid w:val="00641BD0"/>
    <w:rsid w:val="0064298A"/>
    <w:rsid w:val="00642CBA"/>
    <w:rsid w:val="00644108"/>
    <w:rsid w:val="00645F4A"/>
    <w:rsid w:val="006466ED"/>
    <w:rsid w:val="0064722F"/>
    <w:rsid w:val="0065016B"/>
    <w:rsid w:val="00651B19"/>
    <w:rsid w:val="00651DBF"/>
    <w:rsid w:val="006525CF"/>
    <w:rsid w:val="00652AC0"/>
    <w:rsid w:val="00655474"/>
    <w:rsid w:val="0065788F"/>
    <w:rsid w:val="00657D9D"/>
    <w:rsid w:val="00657DB0"/>
    <w:rsid w:val="006607C2"/>
    <w:rsid w:val="006618F3"/>
    <w:rsid w:val="00663585"/>
    <w:rsid w:val="00664144"/>
    <w:rsid w:val="00664D6A"/>
    <w:rsid w:val="00665BF3"/>
    <w:rsid w:val="00665EFB"/>
    <w:rsid w:val="006664F5"/>
    <w:rsid w:val="00670190"/>
    <w:rsid w:val="006702F3"/>
    <w:rsid w:val="006708BB"/>
    <w:rsid w:val="00670AD7"/>
    <w:rsid w:val="00673252"/>
    <w:rsid w:val="00673E7B"/>
    <w:rsid w:val="00674651"/>
    <w:rsid w:val="00675C69"/>
    <w:rsid w:val="00677A4C"/>
    <w:rsid w:val="006806EF"/>
    <w:rsid w:val="00680A60"/>
    <w:rsid w:val="00681211"/>
    <w:rsid w:val="006815F3"/>
    <w:rsid w:val="00681F2B"/>
    <w:rsid w:val="00682A13"/>
    <w:rsid w:val="006831E1"/>
    <w:rsid w:val="0068434A"/>
    <w:rsid w:val="0068672C"/>
    <w:rsid w:val="006878E9"/>
    <w:rsid w:val="00687E30"/>
    <w:rsid w:val="00690D86"/>
    <w:rsid w:val="00691115"/>
    <w:rsid w:val="0069274B"/>
    <w:rsid w:val="006928B0"/>
    <w:rsid w:val="00693AC8"/>
    <w:rsid w:val="00694646"/>
    <w:rsid w:val="0069545B"/>
    <w:rsid w:val="00696098"/>
    <w:rsid w:val="0069743B"/>
    <w:rsid w:val="006A15AD"/>
    <w:rsid w:val="006A1D51"/>
    <w:rsid w:val="006A3722"/>
    <w:rsid w:val="006A4628"/>
    <w:rsid w:val="006A4964"/>
    <w:rsid w:val="006A58A6"/>
    <w:rsid w:val="006A6315"/>
    <w:rsid w:val="006A6ABC"/>
    <w:rsid w:val="006A6D60"/>
    <w:rsid w:val="006B024C"/>
    <w:rsid w:val="006B3398"/>
    <w:rsid w:val="006B3FB6"/>
    <w:rsid w:val="006B49C9"/>
    <w:rsid w:val="006B4C1A"/>
    <w:rsid w:val="006B56BC"/>
    <w:rsid w:val="006B57EF"/>
    <w:rsid w:val="006C01AA"/>
    <w:rsid w:val="006C077A"/>
    <w:rsid w:val="006C0990"/>
    <w:rsid w:val="006C16A3"/>
    <w:rsid w:val="006C2128"/>
    <w:rsid w:val="006C2C6B"/>
    <w:rsid w:val="006C30D0"/>
    <w:rsid w:val="006C3CBB"/>
    <w:rsid w:val="006C5063"/>
    <w:rsid w:val="006C510C"/>
    <w:rsid w:val="006C5293"/>
    <w:rsid w:val="006C561C"/>
    <w:rsid w:val="006C6E42"/>
    <w:rsid w:val="006C7367"/>
    <w:rsid w:val="006C7D03"/>
    <w:rsid w:val="006C7E6F"/>
    <w:rsid w:val="006D200F"/>
    <w:rsid w:val="006D2C88"/>
    <w:rsid w:val="006D2CC8"/>
    <w:rsid w:val="006D3610"/>
    <w:rsid w:val="006D444A"/>
    <w:rsid w:val="006D4DC7"/>
    <w:rsid w:val="006D5417"/>
    <w:rsid w:val="006D72A8"/>
    <w:rsid w:val="006E0123"/>
    <w:rsid w:val="006E0F6F"/>
    <w:rsid w:val="006E12E3"/>
    <w:rsid w:val="006E1DF6"/>
    <w:rsid w:val="006E3155"/>
    <w:rsid w:val="006E4873"/>
    <w:rsid w:val="006E7B4D"/>
    <w:rsid w:val="006F2B88"/>
    <w:rsid w:val="006F3119"/>
    <w:rsid w:val="006F3875"/>
    <w:rsid w:val="006F498B"/>
    <w:rsid w:val="006F4DBA"/>
    <w:rsid w:val="006F4F00"/>
    <w:rsid w:val="006F4FE2"/>
    <w:rsid w:val="006F512A"/>
    <w:rsid w:val="006F56B3"/>
    <w:rsid w:val="006F6B93"/>
    <w:rsid w:val="006F75CB"/>
    <w:rsid w:val="007013A8"/>
    <w:rsid w:val="007019EC"/>
    <w:rsid w:val="00702EFE"/>
    <w:rsid w:val="00704AB7"/>
    <w:rsid w:val="00704E59"/>
    <w:rsid w:val="00706373"/>
    <w:rsid w:val="00706D81"/>
    <w:rsid w:val="00707E73"/>
    <w:rsid w:val="00711480"/>
    <w:rsid w:val="00711AB3"/>
    <w:rsid w:val="007136F8"/>
    <w:rsid w:val="007153AD"/>
    <w:rsid w:val="007153AE"/>
    <w:rsid w:val="00716429"/>
    <w:rsid w:val="00720119"/>
    <w:rsid w:val="00721422"/>
    <w:rsid w:val="00721E90"/>
    <w:rsid w:val="007229B7"/>
    <w:rsid w:val="00722E9C"/>
    <w:rsid w:val="00725B33"/>
    <w:rsid w:val="00725E11"/>
    <w:rsid w:val="0072602F"/>
    <w:rsid w:val="00726059"/>
    <w:rsid w:val="00726064"/>
    <w:rsid w:val="007266BC"/>
    <w:rsid w:val="00731C90"/>
    <w:rsid w:val="00731FA3"/>
    <w:rsid w:val="00733CB8"/>
    <w:rsid w:val="00735223"/>
    <w:rsid w:val="007379C9"/>
    <w:rsid w:val="007401A5"/>
    <w:rsid w:val="00741124"/>
    <w:rsid w:val="0074150C"/>
    <w:rsid w:val="0074201E"/>
    <w:rsid w:val="0074275E"/>
    <w:rsid w:val="0074454B"/>
    <w:rsid w:val="0074473C"/>
    <w:rsid w:val="00744ACB"/>
    <w:rsid w:val="007473FA"/>
    <w:rsid w:val="0074787F"/>
    <w:rsid w:val="00747920"/>
    <w:rsid w:val="00747A93"/>
    <w:rsid w:val="00750A9F"/>
    <w:rsid w:val="00751385"/>
    <w:rsid w:val="00752B79"/>
    <w:rsid w:val="00752EFA"/>
    <w:rsid w:val="007563C1"/>
    <w:rsid w:val="007572CF"/>
    <w:rsid w:val="00760F63"/>
    <w:rsid w:val="007612E0"/>
    <w:rsid w:val="007619A4"/>
    <w:rsid w:val="00762497"/>
    <w:rsid w:val="00762A57"/>
    <w:rsid w:val="0076467D"/>
    <w:rsid w:val="007649EC"/>
    <w:rsid w:val="00764E37"/>
    <w:rsid w:val="007658B1"/>
    <w:rsid w:val="0076694A"/>
    <w:rsid w:val="00766D99"/>
    <w:rsid w:val="00766F54"/>
    <w:rsid w:val="007670EC"/>
    <w:rsid w:val="007672B7"/>
    <w:rsid w:val="00770AFD"/>
    <w:rsid w:val="00770FD2"/>
    <w:rsid w:val="007710B5"/>
    <w:rsid w:val="0077314C"/>
    <w:rsid w:val="007733B2"/>
    <w:rsid w:val="00773B48"/>
    <w:rsid w:val="007744B7"/>
    <w:rsid w:val="00774784"/>
    <w:rsid w:val="00775D34"/>
    <w:rsid w:val="00777795"/>
    <w:rsid w:val="0078056C"/>
    <w:rsid w:val="00783CFD"/>
    <w:rsid w:val="00786B58"/>
    <w:rsid w:val="0078758B"/>
    <w:rsid w:val="007877E8"/>
    <w:rsid w:val="0079086A"/>
    <w:rsid w:val="0079179B"/>
    <w:rsid w:val="00791B29"/>
    <w:rsid w:val="00792F5B"/>
    <w:rsid w:val="00795570"/>
    <w:rsid w:val="00796B7D"/>
    <w:rsid w:val="00797A6E"/>
    <w:rsid w:val="00797E5F"/>
    <w:rsid w:val="007A074E"/>
    <w:rsid w:val="007A1175"/>
    <w:rsid w:val="007A1801"/>
    <w:rsid w:val="007A1ACE"/>
    <w:rsid w:val="007A2CC2"/>
    <w:rsid w:val="007A31D9"/>
    <w:rsid w:val="007A566B"/>
    <w:rsid w:val="007A686F"/>
    <w:rsid w:val="007A70C9"/>
    <w:rsid w:val="007A766D"/>
    <w:rsid w:val="007A796E"/>
    <w:rsid w:val="007A79D1"/>
    <w:rsid w:val="007B03C1"/>
    <w:rsid w:val="007B03C4"/>
    <w:rsid w:val="007B098D"/>
    <w:rsid w:val="007B2315"/>
    <w:rsid w:val="007B4A57"/>
    <w:rsid w:val="007B4C47"/>
    <w:rsid w:val="007B4E4F"/>
    <w:rsid w:val="007B5A83"/>
    <w:rsid w:val="007B5EAA"/>
    <w:rsid w:val="007B67C2"/>
    <w:rsid w:val="007B6ED1"/>
    <w:rsid w:val="007C0443"/>
    <w:rsid w:val="007C050F"/>
    <w:rsid w:val="007C18E8"/>
    <w:rsid w:val="007C3AD4"/>
    <w:rsid w:val="007C50EA"/>
    <w:rsid w:val="007C57E1"/>
    <w:rsid w:val="007C58DF"/>
    <w:rsid w:val="007C7F0B"/>
    <w:rsid w:val="007C7F19"/>
    <w:rsid w:val="007D0AA9"/>
    <w:rsid w:val="007D173B"/>
    <w:rsid w:val="007D38B9"/>
    <w:rsid w:val="007D396F"/>
    <w:rsid w:val="007E0334"/>
    <w:rsid w:val="007E1E72"/>
    <w:rsid w:val="007E235A"/>
    <w:rsid w:val="007E301C"/>
    <w:rsid w:val="007E3D4C"/>
    <w:rsid w:val="007E5B11"/>
    <w:rsid w:val="007E6509"/>
    <w:rsid w:val="007E7828"/>
    <w:rsid w:val="007F222D"/>
    <w:rsid w:val="007F3E68"/>
    <w:rsid w:val="007F53FE"/>
    <w:rsid w:val="007F5F3D"/>
    <w:rsid w:val="007F67B6"/>
    <w:rsid w:val="007F6A65"/>
    <w:rsid w:val="007F7493"/>
    <w:rsid w:val="007F7BBF"/>
    <w:rsid w:val="00800B71"/>
    <w:rsid w:val="00802AD4"/>
    <w:rsid w:val="00803DDD"/>
    <w:rsid w:val="00804EAC"/>
    <w:rsid w:val="00806332"/>
    <w:rsid w:val="00807690"/>
    <w:rsid w:val="00807B5D"/>
    <w:rsid w:val="008111F8"/>
    <w:rsid w:val="00812733"/>
    <w:rsid w:val="00812A83"/>
    <w:rsid w:val="0081340F"/>
    <w:rsid w:val="0081561D"/>
    <w:rsid w:val="00815AA7"/>
    <w:rsid w:val="00816D02"/>
    <w:rsid w:val="00817277"/>
    <w:rsid w:val="00817600"/>
    <w:rsid w:val="00817D03"/>
    <w:rsid w:val="00817FCE"/>
    <w:rsid w:val="00820351"/>
    <w:rsid w:val="00821F53"/>
    <w:rsid w:val="008231D7"/>
    <w:rsid w:val="00824E9F"/>
    <w:rsid w:val="00825864"/>
    <w:rsid w:val="00826EE6"/>
    <w:rsid w:val="008308C9"/>
    <w:rsid w:val="00830D4C"/>
    <w:rsid w:val="008320A5"/>
    <w:rsid w:val="00834FB4"/>
    <w:rsid w:val="008414A9"/>
    <w:rsid w:val="00843061"/>
    <w:rsid w:val="0084336F"/>
    <w:rsid w:val="008438EC"/>
    <w:rsid w:val="008439B1"/>
    <w:rsid w:val="008445BE"/>
    <w:rsid w:val="00844D0F"/>
    <w:rsid w:val="0084510F"/>
    <w:rsid w:val="008452D6"/>
    <w:rsid w:val="008453C7"/>
    <w:rsid w:val="0084562D"/>
    <w:rsid w:val="0084608A"/>
    <w:rsid w:val="00847639"/>
    <w:rsid w:val="00851634"/>
    <w:rsid w:val="00851BEF"/>
    <w:rsid w:val="00853CAD"/>
    <w:rsid w:val="00854567"/>
    <w:rsid w:val="00855705"/>
    <w:rsid w:val="008563D6"/>
    <w:rsid w:val="00857FBC"/>
    <w:rsid w:val="008613DE"/>
    <w:rsid w:val="008618E0"/>
    <w:rsid w:val="008625BC"/>
    <w:rsid w:val="00865300"/>
    <w:rsid w:val="0086771B"/>
    <w:rsid w:val="008708B1"/>
    <w:rsid w:val="00872F84"/>
    <w:rsid w:val="00873929"/>
    <w:rsid w:val="008739DA"/>
    <w:rsid w:val="00873B3C"/>
    <w:rsid w:val="00874B2F"/>
    <w:rsid w:val="008751EF"/>
    <w:rsid w:val="008754B1"/>
    <w:rsid w:val="00876044"/>
    <w:rsid w:val="00876916"/>
    <w:rsid w:val="00880739"/>
    <w:rsid w:val="00880822"/>
    <w:rsid w:val="008816CB"/>
    <w:rsid w:val="0088212F"/>
    <w:rsid w:val="008823B5"/>
    <w:rsid w:val="00882D9D"/>
    <w:rsid w:val="008831CC"/>
    <w:rsid w:val="00883CF7"/>
    <w:rsid w:val="008841E2"/>
    <w:rsid w:val="0088441A"/>
    <w:rsid w:val="008868E2"/>
    <w:rsid w:val="00886B7D"/>
    <w:rsid w:val="0089050E"/>
    <w:rsid w:val="00890783"/>
    <w:rsid w:val="008922BC"/>
    <w:rsid w:val="00892A34"/>
    <w:rsid w:val="0089346F"/>
    <w:rsid w:val="008937CF"/>
    <w:rsid w:val="00894428"/>
    <w:rsid w:val="0089586B"/>
    <w:rsid w:val="00896214"/>
    <w:rsid w:val="008975BB"/>
    <w:rsid w:val="00897EAE"/>
    <w:rsid w:val="008A151B"/>
    <w:rsid w:val="008A169E"/>
    <w:rsid w:val="008A3B8E"/>
    <w:rsid w:val="008A3E4D"/>
    <w:rsid w:val="008A479B"/>
    <w:rsid w:val="008A4A5A"/>
    <w:rsid w:val="008A5F21"/>
    <w:rsid w:val="008A65DD"/>
    <w:rsid w:val="008A6D9A"/>
    <w:rsid w:val="008A73EC"/>
    <w:rsid w:val="008A771C"/>
    <w:rsid w:val="008B01C9"/>
    <w:rsid w:val="008B07B1"/>
    <w:rsid w:val="008B0D43"/>
    <w:rsid w:val="008B1293"/>
    <w:rsid w:val="008B1E2A"/>
    <w:rsid w:val="008B2EA1"/>
    <w:rsid w:val="008B4241"/>
    <w:rsid w:val="008B534D"/>
    <w:rsid w:val="008B5BA2"/>
    <w:rsid w:val="008B635D"/>
    <w:rsid w:val="008B64D8"/>
    <w:rsid w:val="008B75FB"/>
    <w:rsid w:val="008C0341"/>
    <w:rsid w:val="008C15B2"/>
    <w:rsid w:val="008C272B"/>
    <w:rsid w:val="008C27A1"/>
    <w:rsid w:val="008C2BD0"/>
    <w:rsid w:val="008C441A"/>
    <w:rsid w:val="008C485C"/>
    <w:rsid w:val="008C5095"/>
    <w:rsid w:val="008C5520"/>
    <w:rsid w:val="008C7C17"/>
    <w:rsid w:val="008D0136"/>
    <w:rsid w:val="008D0455"/>
    <w:rsid w:val="008D1EB9"/>
    <w:rsid w:val="008D271D"/>
    <w:rsid w:val="008D49E8"/>
    <w:rsid w:val="008D5E44"/>
    <w:rsid w:val="008D6E28"/>
    <w:rsid w:val="008E0A13"/>
    <w:rsid w:val="008E1D68"/>
    <w:rsid w:val="008E3A2D"/>
    <w:rsid w:val="008E778B"/>
    <w:rsid w:val="008E7B12"/>
    <w:rsid w:val="008F18D3"/>
    <w:rsid w:val="008F1992"/>
    <w:rsid w:val="008F1BEB"/>
    <w:rsid w:val="008F228A"/>
    <w:rsid w:val="008F572D"/>
    <w:rsid w:val="008F6D8D"/>
    <w:rsid w:val="0090084A"/>
    <w:rsid w:val="00903419"/>
    <w:rsid w:val="0090485D"/>
    <w:rsid w:val="0090659F"/>
    <w:rsid w:val="009065B1"/>
    <w:rsid w:val="00907B09"/>
    <w:rsid w:val="00910436"/>
    <w:rsid w:val="009106EA"/>
    <w:rsid w:val="0091084B"/>
    <w:rsid w:val="0091360E"/>
    <w:rsid w:val="009136BD"/>
    <w:rsid w:val="00913F84"/>
    <w:rsid w:val="009141A1"/>
    <w:rsid w:val="00916A1B"/>
    <w:rsid w:val="00917CBE"/>
    <w:rsid w:val="00921D79"/>
    <w:rsid w:val="00922C53"/>
    <w:rsid w:val="00923500"/>
    <w:rsid w:val="00924CEA"/>
    <w:rsid w:val="00924E36"/>
    <w:rsid w:val="00927B3E"/>
    <w:rsid w:val="00927F6D"/>
    <w:rsid w:val="009301E1"/>
    <w:rsid w:val="00930B76"/>
    <w:rsid w:val="00931E1C"/>
    <w:rsid w:val="009337FD"/>
    <w:rsid w:val="00933CFB"/>
    <w:rsid w:val="009346F2"/>
    <w:rsid w:val="00934CA2"/>
    <w:rsid w:val="00935D42"/>
    <w:rsid w:val="00936087"/>
    <w:rsid w:val="00942211"/>
    <w:rsid w:val="009422A8"/>
    <w:rsid w:val="00942999"/>
    <w:rsid w:val="00943628"/>
    <w:rsid w:val="00945359"/>
    <w:rsid w:val="009454AA"/>
    <w:rsid w:val="00950A87"/>
    <w:rsid w:val="009511DB"/>
    <w:rsid w:val="009514AA"/>
    <w:rsid w:val="009515F0"/>
    <w:rsid w:val="00953AC0"/>
    <w:rsid w:val="00953B89"/>
    <w:rsid w:val="0095456A"/>
    <w:rsid w:val="00954687"/>
    <w:rsid w:val="00955285"/>
    <w:rsid w:val="0095546F"/>
    <w:rsid w:val="0095549E"/>
    <w:rsid w:val="009571D7"/>
    <w:rsid w:val="00957445"/>
    <w:rsid w:val="00957DBA"/>
    <w:rsid w:val="0096007D"/>
    <w:rsid w:val="009601A9"/>
    <w:rsid w:val="00961AA4"/>
    <w:rsid w:val="00963416"/>
    <w:rsid w:val="00964AE4"/>
    <w:rsid w:val="00965214"/>
    <w:rsid w:val="00965EAE"/>
    <w:rsid w:val="00966703"/>
    <w:rsid w:val="00966AF1"/>
    <w:rsid w:val="00967B26"/>
    <w:rsid w:val="00967F9C"/>
    <w:rsid w:val="00970217"/>
    <w:rsid w:val="00970522"/>
    <w:rsid w:val="00971C2B"/>
    <w:rsid w:val="00971FF3"/>
    <w:rsid w:val="009723C4"/>
    <w:rsid w:val="00972913"/>
    <w:rsid w:val="009734E2"/>
    <w:rsid w:val="00973CFE"/>
    <w:rsid w:val="00974A48"/>
    <w:rsid w:val="009757C7"/>
    <w:rsid w:val="00975C79"/>
    <w:rsid w:val="00975E69"/>
    <w:rsid w:val="00976CFE"/>
    <w:rsid w:val="00977DEE"/>
    <w:rsid w:val="00980597"/>
    <w:rsid w:val="00980D89"/>
    <w:rsid w:val="009812E9"/>
    <w:rsid w:val="0098185A"/>
    <w:rsid w:val="00982651"/>
    <w:rsid w:val="00982B9D"/>
    <w:rsid w:val="00982CDE"/>
    <w:rsid w:val="00982EB0"/>
    <w:rsid w:val="00984EF4"/>
    <w:rsid w:val="009854D5"/>
    <w:rsid w:val="009870C4"/>
    <w:rsid w:val="00987CEF"/>
    <w:rsid w:val="00992DD9"/>
    <w:rsid w:val="009938D0"/>
    <w:rsid w:val="00993C5A"/>
    <w:rsid w:val="00994B55"/>
    <w:rsid w:val="00995324"/>
    <w:rsid w:val="009A0C56"/>
    <w:rsid w:val="009A0CD4"/>
    <w:rsid w:val="009A293E"/>
    <w:rsid w:val="009A2DF4"/>
    <w:rsid w:val="009A3DCE"/>
    <w:rsid w:val="009A3F47"/>
    <w:rsid w:val="009A4C27"/>
    <w:rsid w:val="009A4C7F"/>
    <w:rsid w:val="009A4FEB"/>
    <w:rsid w:val="009A555E"/>
    <w:rsid w:val="009A7088"/>
    <w:rsid w:val="009A74EA"/>
    <w:rsid w:val="009A78E5"/>
    <w:rsid w:val="009B01D7"/>
    <w:rsid w:val="009B0979"/>
    <w:rsid w:val="009B0F1E"/>
    <w:rsid w:val="009B1743"/>
    <w:rsid w:val="009B2F6B"/>
    <w:rsid w:val="009B2F87"/>
    <w:rsid w:val="009B3797"/>
    <w:rsid w:val="009B4590"/>
    <w:rsid w:val="009B4A44"/>
    <w:rsid w:val="009B6D86"/>
    <w:rsid w:val="009C0ADA"/>
    <w:rsid w:val="009C0B79"/>
    <w:rsid w:val="009C14AD"/>
    <w:rsid w:val="009C1A1E"/>
    <w:rsid w:val="009C2461"/>
    <w:rsid w:val="009C29A9"/>
    <w:rsid w:val="009C58B5"/>
    <w:rsid w:val="009C6684"/>
    <w:rsid w:val="009C70D8"/>
    <w:rsid w:val="009C7C15"/>
    <w:rsid w:val="009D02AD"/>
    <w:rsid w:val="009D2601"/>
    <w:rsid w:val="009D2CAE"/>
    <w:rsid w:val="009D3058"/>
    <w:rsid w:val="009D4F97"/>
    <w:rsid w:val="009D53CB"/>
    <w:rsid w:val="009D6158"/>
    <w:rsid w:val="009D65F7"/>
    <w:rsid w:val="009D76DC"/>
    <w:rsid w:val="009E067A"/>
    <w:rsid w:val="009E0E0C"/>
    <w:rsid w:val="009E1803"/>
    <w:rsid w:val="009E1AA9"/>
    <w:rsid w:val="009E1D57"/>
    <w:rsid w:val="009E25CE"/>
    <w:rsid w:val="009E57D0"/>
    <w:rsid w:val="009E589F"/>
    <w:rsid w:val="009E624C"/>
    <w:rsid w:val="009E73A8"/>
    <w:rsid w:val="009E7D4F"/>
    <w:rsid w:val="009E7F13"/>
    <w:rsid w:val="009F0A99"/>
    <w:rsid w:val="009F0D35"/>
    <w:rsid w:val="009F19FE"/>
    <w:rsid w:val="009F2335"/>
    <w:rsid w:val="009F23C9"/>
    <w:rsid w:val="009F2902"/>
    <w:rsid w:val="009F67B5"/>
    <w:rsid w:val="009F686C"/>
    <w:rsid w:val="009F6E5F"/>
    <w:rsid w:val="009F6ED9"/>
    <w:rsid w:val="009F6EF0"/>
    <w:rsid w:val="009F711E"/>
    <w:rsid w:val="009F73CF"/>
    <w:rsid w:val="009F75B5"/>
    <w:rsid w:val="00A005C7"/>
    <w:rsid w:val="00A010E3"/>
    <w:rsid w:val="00A01DCD"/>
    <w:rsid w:val="00A02C47"/>
    <w:rsid w:val="00A02E33"/>
    <w:rsid w:val="00A03512"/>
    <w:rsid w:val="00A0422D"/>
    <w:rsid w:val="00A0574B"/>
    <w:rsid w:val="00A06486"/>
    <w:rsid w:val="00A07E8B"/>
    <w:rsid w:val="00A10A27"/>
    <w:rsid w:val="00A1123B"/>
    <w:rsid w:val="00A114FF"/>
    <w:rsid w:val="00A1163F"/>
    <w:rsid w:val="00A14EEF"/>
    <w:rsid w:val="00A15AB0"/>
    <w:rsid w:val="00A15E1E"/>
    <w:rsid w:val="00A15E9D"/>
    <w:rsid w:val="00A17523"/>
    <w:rsid w:val="00A1790D"/>
    <w:rsid w:val="00A17E16"/>
    <w:rsid w:val="00A20886"/>
    <w:rsid w:val="00A22FBB"/>
    <w:rsid w:val="00A23781"/>
    <w:rsid w:val="00A24103"/>
    <w:rsid w:val="00A25267"/>
    <w:rsid w:val="00A25D25"/>
    <w:rsid w:val="00A25E3B"/>
    <w:rsid w:val="00A2743C"/>
    <w:rsid w:val="00A27749"/>
    <w:rsid w:val="00A3064D"/>
    <w:rsid w:val="00A30745"/>
    <w:rsid w:val="00A30B20"/>
    <w:rsid w:val="00A30E4B"/>
    <w:rsid w:val="00A31B9E"/>
    <w:rsid w:val="00A3261E"/>
    <w:rsid w:val="00A33153"/>
    <w:rsid w:val="00A34461"/>
    <w:rsid w:val="00A34A35"/>
    <w:rsid w:val="00A34CDF"/>
    <w:rsid w:val="00A355A8"/>
    <w:rsid w:val="00A35779"/>
    <w:rsid w:val="00A35AE1"/>
    <w:rsid w:val="00A35B8E"/>
    <w:rsid w:val="00A362B2"/>
    <w:rsid w:val="00A36B40"/>
    <w:rsid w:val="00A4044A"/>
    <w:rsid w:val="00A40E67"/>
    <w:rsid w:val="00A41410"/>
    <w:rsid w:val="00A422B1"/>
    <w:rsid w:val="00A42E86"/>
    <w:rsid w:val="00A430B4"/>
    <w:rsid w:val="00A434AD"/>
    <w:rsid w:val="00A46333"/>
    <w:rsid w:val="00A47646"/>
    <w:rsid w:val="00A4766E"/>
    <w:rsid w:val="00A478B4"/>
    <w:rsid w:val="00A52320"/>
    <w:rsid w:val="00A5368F"/>
    <w:rsid w:val="00A53D0F"/>
    <w:rsid w:val="00A53ECF"/>
    <w:rsid w:val="00A545AF"/>
    <w:rsid w:val="00A54C5C"/>
    <w:rsid w:val="00A55368"/>
    <w:rsid w:val="00A606C8"/>
    <w:rsid w:val="00A608B4"/>
    <w:rsid w:val="00A610B8"/>
    <w:rsid w:val="00A617A0"/>
    <w:rsid w:val="00A64673"/>
    <w:rsid w:val="00A64B94"/>
    <w:rsid w:val="00A64D80"/>
    <w:rsid w:val="00A65543"/>
    <w:rsid w:val="00A70A12"/>
    <w:rsid w:val="00A739F6"/>
    <w:rsid w:val="00A73F5A"/>
    <w:rsid w:val="00A74A35"/>
    <w:rsid w:val="00A75AE4"/>
    <w:rsid w:val="00A7632D"/>
    <w:rsid w:val="00A801F0"/>
    <w:rsid w:val="00A80CB5"/>
    <w:rsid w:val="00A82D54"/>
    <w:rsid w:val="00A82E47"/>
    <w:rsid w:val="00A82F42"/>
    <w:rsid w:val="00A83D3F"/>
    <w:rsid w:val="00A84917"/>
    <w:rsid w:val="00A84B61"/>
    <w:rsid w:val="00A86D04"/>
    <w:rsid w:val="00A871EA"/>
    <w:rsid w:val="00A90171"/>
    <w:rsid w:val="00A91942"/>
    <w:rsid w:val="00A925CF"/>
    <w:rsid w:val="00A92AE3"/>
    <w:rsid w:val="00A9351C"/>
    <w:rsid w:val="00A93867"/>
    <w:rsid w:val="00A93E3F"/>
    <w:rsid w:val="00A946B2"/>
    <w:rsid w:val="00A95AEE"/>
    <w:rsid w:val="00A95D42"/>
    <w:rsid w:val="00A96884"/>
    <w:rsid w:val="00A9786A"/>
    <w:rsid w:val="00AA0879"/>
    <w:rsid w:val="00AA166E"/>
    <w:rsid w:val="00AA2322"/>
    <w:rsid w:val="00AA23C7"/>
    <w:rsid w:val="00AA3E66"/>
    <w:rsid w:val="00AA3EC4"/>
    <w:rsid w:val="00AA5FF3"/>
    <w:rsid w:val="00AA7042"/>
    <w:rsid w:val="00AA731E"/>
    <w:rsid w:val="00AB1A5D"/>
    <w:rsid w:val="00AB24DE"/>
    <w:rsid w:val="00AB2546"/>
    <w:rsid w:val="00AB2B0C"/>
    <w:rsid w:val="00AB43B1"/>
    <w:rsid w:val="00AB4C9E"/>
    <w:rsid w:val="00AB5225"/>
    <w:rsid w:val="00AB55D3"/>
    <w:rsid w:val="00AB5CF2"/>
    <w:rsid w:val="00AB79EC"/>
    <w:rsid w:val="00AC07C4"/>
    <w:rsid w:val="00AC46BC"/>
    <w:rsid w:val="00AC5AF0"/>
    <w:rsid w:val="00AD2CAA"/>
    <w:rsid w:val="00AD32D1"/>
    <w:rsid w:val="00AD3930"/>
    <w:rsid w:val="00AD4E8E"/>
    <w:rsid w:val="00AD4ECE"/>
    <w:rsid w:val="00AD60DC"/>
    <w:rsid w:val="00AD6202"/>
    <w:rsid w:val="00AE0058"/>
    <w:rsid w:val="00AE1427"/>
    <w:rsid w:val="00AE1646"/>
    <w:rsid w:val="00AE1B2A"/>
    <w:rsid w:val="00AE27B1"/>
    <w:rsid w:val="00AE2B7C"/>
    <w:rsid w:val="00AE2E93"/>
    <w:rsid w:val="00AE38EB"/>
    <w:rsid w:val="00AE3EBA"/>
    <w:rsid w:val="00AE63AA"/>
    <w:rsid w:val="00AE66D6"/>
    <w:rsid w:val="00AE6D1B"/>
    <w:rsid w:val="00AF02A7"/>
    <w:rsid w:val="00AF090E"/>
    <w:rsid w:val="00AF0BF5"/>
    <w:rsid w:val="00AF0D1E"/>
    <w:rsid w:val="00AF195D"/>
    <w:rsid w:val="00AF2788"/>
    <w:rsid w:val="00AF4731"/>
    <w:rsid w:val="00AF50FD"/>
    <w:rsid w:val="00AF5890"/>
    <w:rsid w:val="00AF71BE"/>
    <w:rsid w:val="00AF7472"/>
    <w:rsid w:val="00AF7F2A"/>
    <w:rsid w:val="00AF7FA9"/>
    <w:rsid w:val="00B0043A"/>
    <w:rsid w:val="00B00BB2"/>
    <w:rsid w:val="00B01061"/>
    <w:rsid w:val="00B0119E"/>
    <w:rsid w:val="00B01248"/>
    <w:rsid w:val="00B013D0"/>
    <w:rsid w:val="00B01A72"/>
    <w:rsid w:val="00B01FFE"/>
    <w:rsid w:val="00B07280"/>
    <w:rsid w:val="00B1012C"/>
    <w:rsid w:val="00B1033B"/>
    <w:rsid w:val="00B1047F"/>
    <w:rsid w:val="00B10631"/>
    <w:rsid w:val="00B108AF"/>
    <w:rsid w:val="00B111FD"/>
    <w:rsid w:val="00B115BE"/>
    <w:rsid w:val="00B1179E"/>
    <w:rsid w:val="00B134E3"/>
    <w:rsid w:val="00B13538"/>
    <w:rsid w:val="00B13549"/>
    <w:rsid w:val="00B13581"/>
    <w:rsid w:val="00B1371F"/>
    <w:rsid w:val="00B142F2"/>
    <w:rsid w:val="00B17546"/>
    <w:rsid w:val="00B177E5"/>
    <w:rsid w:val="00B220F3"/>
    <w:rsid w:val="00B227B1"/>
    <w:rsid w:val="00B237A2"/>
    <w:rsid w:val="00B23A10"/>
    <w:rsid w:val="00B2426F"/>
    <w:rsid w:val="00B24705"/>
    <w:rsid w:val="00B249F7"/>
    <w:rsid w:val="00B24A64"/>
    <w:rsid w:val="00B25B1A"/>
    <w:rsid w:val="00B2704A"/>
    <w:rsid w:val="00B27DF1"/>
    <w:rsid w:val="00B30CD2"/>
    <w:rsid w:val="00B31479"/>
    <w:rsid w:val="00B323AB"/>
    <w:rsid w:val="00B32FD9"/>
    <w:rsid w:val="00B33530"/>
    <w:rsid w:val="00B335B7"/>
    <w:rsid w:val="00B33B3F"/>
    <w:rsid w:val="00B33BF9"/>
    <w:rsid w:val="00B349A9"/>
    <w:rsid w:val="00B368BC"/>
    <w:rsid w:val="00B37726"/>
    <w:rsid w:val="00B37F03"/>
    <w:rsid w:val="00B404FA"/>
    <w:rsid w:val="00B42ECB"/>
    <w:rsid w:val="00B44C83"/>
    <w:rsid w:val="00B44FC2"/>
    <w:rsid w:val="00B45FF4"/>
    <w:rsid w:val="00B46170"/>
    <w:rsid w:val="00B462C0"/>
    <w:rsid w:val="00B476FD"/>
    <w:rsid w:val="00B501B1"/>
    <w:rsid w:val="00B50492"/>
    <w:rsid w:val="00B551ED"/>
    <w:rsid w:val="00B56946"/>
    <w:rsid w:val="00B56AD7"/>
    <w:rsid w:val="00B57231"/>
    <w:rsid w:val="00B57EEA"/>
    <w:rsid w:val="00B600E2"/>
    <w:rsid w:val="00B60870"/>
    <w:rsid w:val="00B60B41"/>
    <w:rsid w:val="00B620A0"/>
    <w:rsid w:val="00B62661"/>
    <w:rsid w:val="00B62AEF"/>
    <w:rsid w:val="00B64B03"/>
    <w:rsid w:val="00B6544D"/>
    <w:rsid w:val="00B6563C"/>
    <w:rsid w:val="00B670F2"/>
    <w:rsid w:val="00B70822"/>
    <w:rsid w:val="00B715CF"/>
    <w:rsid w:val="00B71786"/>
    <w:rsid w:val="00B71C61"/>
    <w:rsid w:val="00B72DC2"/>
    <w:rsid w:val="00B733AE"/>
    <w:rsid w:val="00B7579B"/>
    <w:rsid w:val="00B76554"/>
    <w:rsid w:val="00B766D4"/>
    <w:rsid w:val="00B77577"/>
    <w:rsid w:val="00B775C9"/>
    <w:rsid w:val="00B779C2"/>
    <w:rsid w:val="00B81FAE"/>
    <w:rsid w:val="00B820AA"/>
    <w:rsid w:val="00B831EC"/>
    <w:rsid w:val="00B838FF"/>
    <w:rsid w:val="00B83C68"/>
    <w:rsid w:val="00B846DB"/>
    <w:rsid w:val="00B85536"/>
    <w:rsid w:val="00B863C9"/>
    <w:rsid w:val="00B91CB6"/>
    <w:rsid w:val="00B923F0"/>
    <w:rsid w:val="00B92D6D"/>
    <w:rsid w:val="00B93157"/>
    <w:rsid w:val="00B93EAF"/>
    <w:rsid w:val="00B945A3"/>
    <w:rsid w:val="00B964B1"/>
    <w:rsid w:val="00BA04D2"/>
    <w:rsid w:val="00BA1A86"/>
    <w:rsid w:val="00BA1B35"/>
    <w:rsid w:val="00BA22D2"/>
    <w:rsid w:val="00BA2F1F"/>
    <w:rsid w:val="00BA593F"/>
    <w:rsid w:val="00BA747E"/>
    <w:rsid w:val="00BB0114"/>
    <w:rsid w:val="00BB0C68"/>
    <w:rsid w:val="00BB19D8"/>
    <w:rsid w:val="00BB2963"/>
    <w:rsid w:val="00BB29D5"/>
    <w:rsid w:val="00BB3499"/>
    <w:rsid w:val="00BB45E9"/>
    <w:rsid w:val="00BB48E5"/>
    <w:rsid w:val="00BB5E9E"/>
    <w:rsid w:val="00BC2FE9"/>
    <w:rsid w:val="00BC38EF"/>
    <w:rsid w:val="00BC576C"/>
    <w:rsid w:val="00BC5FDD"/>
    <w:rsid w:val="00BC6657"/>
    <w:rsid w:val="00BC6D15"/>
    <w:rsid w:val="00BC71E5"/>
    <w:rsid w:val="00BC727C"/>
    <w:rsid w:val="00BC7899"/>
    <w:rsid w:val="00BC79D5"/>
    <w:rsid w:val="00BC7B20"/>
    <w:rsid w:val="00BD191A"/>
    <w:rsid w:val="00BD32EE"/>
    <w:rsid w:val="00BD533E"/>
    <w:rsid w:val="00BD5C31"/>
    <w:rsid w:val="00BD7901"/>
    <w:rsid w:val="00BE0A6F"/>
    <w:rsid w:val="00BE14E8"/>
    <w:rsid w:val="00BE1A95"/>
    <w:rsid w:val="00BE20B4"/>
    <w:rsid w:val="00BE2174"/>
    <w:rsid w:val="00BE2FE3"/>
    <w:rsid w:val="00BE36AB"/>
    <w:rsid w:val="00BE3C65"/>
    <w:rsid w:val="00BE43A2"/>
    <w:rsid w:val="00BE4B0F"/>
    <w:rsid w:val="00BE4E45"/>
    <w:rsid w:val="00BE51CD"/>
    <w:rsid w:val="00BE5DEB"/>
    <w:rsid w:val="00BE620B"/>
    <w:rsid w:val="00BF0698"/>
    <w:rsid w:val="00BF0891"/>
    <w:rsid w:val="00BF16EE"/>
    <w:rsid w:val="00BF17E0"/>
    <w:rsid w:val="00BF2016"/>
    <w:rsid w:val="00BF283E"/>
    <w:rsid w:val="00BF4F7C"/>
    <w:rsid w:val="00BF795F"/>
    <w:rsid w:val="00C00116"/>
    <w:rsid w:val="00C00DE8"/>
    <w:rsid w:val="00C00EB7"/>
    <w:rsid w:val="00C02536"/>
    <w:rsid w:val="00C0370B"/>
    <w:rsid w:val="00C037CB"/>
    <w:rsid w:val="00C0430E"/>
    <w:rsid w:val="00C05F6E"/>
    <w:rsid w:val="00C077DA"/>
    <w:rsid w:val="00C1016E"/>
    <w:rsid w:val="00C10525"/>
    <w:rsid w:val="00C1086E"/>
    <w:rsid w:val="00C12A06"/>
    <w:rsid w:val="00C15A83"/>
    <w:rsid w:val="00C16C45"/>
    <w:rsid w:val="00C17B10"/>
    <w:rsid w:val="00C203A3"/>
    <w:rsid w:val="00C20ADF"/>
    <w:rsid w:val="00C21AE4"/>
    <w:rsid w:val="00C21BCB"/>
    <w:rsid w:val="00C21C9C"/>
    <w:rsid w:val="00C221C6"/>
    <w:rsid w:val="00C22EFB"/>
    <w:rsid w:val="00C23B49"/>
    <w:rsid w:val="00C23D11"/>
    <w:rsid w:val="00C247EC"/>
    <w:rsid w:val="00C25485"/>
    <w:rsid w:val="00C25C28"/>
    <w:rsid w:val="00C25D0F"/>
    <w:rsid w:val="00C265B6"/>
    <w:rsid w:val="00C26C60"/>
    <w:rsid w:val="00C26E39"/>
    <w:rsid w:val="00C27275"/>
    <w:rsid w:val="00C30D1A"/>
    <w:rsid w:val="00C31046"/>
    <w:rsid w:val="00C3374E"/>
    <w:rsid w:val="00C34617"/>
    <w:rsid w:val="00C34CE6"/>
    <w:rsid w:val="00C35679"/>
    <w:rsid w:val="00C37644"/>
    <w:rsid w:val="00C417AC"/>
    <w:rsid w:val="00C42ABC"/>
    <w:rsid w:val="00C43A17"/>
    <w:rsid w:val="00C448A1"/>
    <w:rsid w:val="00C449FD"/>
    <w:rsid w:val="00C44BE7"/>
    <w:rsid w:val="00C46028"/>
    <w:rsid w:val="00C465A1"/>
    <w:rsid w:val="00C46FF2"/>
    <w:rsid w:val="00C47F90"/>
    <w:rsid w:val="00C50D9F"/>
    <w:rsid w:val="00C50F31"/>
    <w:rsid w:val="00C53803"/>
    <w:rsid w:val="00C53ACE"/>
    <w:rsid w:val="00C546CE"/>
    <w:rsid w:val="00C55BFD"/>
    <w:rsid w:val="00C55F20"/>
    <w:rsid w:val="00C5601F"/>
    <w:rsid w:val="00C5652E"/>
    <w:rsid w:val="00C57D77"/>
    <w:rsid w:val="00C604E8"/>
    <w:rsid w:val="00C60CAA"/>
    <w:rsid w:val="00C62052"/>
    <w:rsid w:val="00C6324F"/>
    <w:rsid w:val="00C636F2"/>
    <w:rsid w:val="00C64394"/>
    <w:rsid w:val="00C64E25"/>
    <w:rsid w:val="00C65BF4"/>
    <w:rsid w:val="00C65CD4"/>
    <w:rsid w:val="00C65FB7"/>
    <w:rsid w:val="00C662E4"/>
    <w:rsid w:val="00C66490"/>
    <w:rsid w:val="00C67ECB"/>
    <w:rsid w:val="00C70F62"/>
    <w:rsid w:val="00C73204"/>
    <w:rsid w:val="00C74A9A"/>
    <w:rsid w:val="00C75085"/>
    <w:rsid w:val="00C7559A"/>
    <w:rsid w:val="00C759D9"/>
    <w:rsid w:val="00C77C85"/>
    <w:rsid w:val="00C809DA"/>
    <w:rsid w:val="00C80B2C"/>
    <w:rsid w:val="00C81658"/>
    <w:rsid w:val="00C83C35"/>
    <w:rsid w:val="00C8771F"/>
    <w:rsid w:val="00C907A1"/>
    <w:rsid w:val="00C90E90"/>
    <w:rsid w:val="00C92105"/>
    <w:rsid w:val="00C92402"/>
    <w:rsid w:val="00C92798"/>
    <w:rsid w:val="00C92890"/>
    <w:rsid w:val="00C93202"/>
    <w:rsid w:val="00C9423D"/>
    <w:rsid w:val="00C95D5F"/>
    <w:rsid w:val="00C95FB9"/>
    <w:rsid w:val="00C96FDA"/>
    <w:rsid w:val="00CA2551"/>
    <w:rsid w:val="00CA39D7"/>
    <w:rsid w:val="00CA430D"/>
    <w:rsid w:val="00CA5B68"/>
    <w:rsid w:val="00CA60DD"/>
    <w:rsid w:val="00CA6BCF"/>
    <w:rsid w:val="00CA7AC0"/>
    <w:rsid w:val="00CA7FD7"/>
    <w:rsid w:val="00CB0B86"/>
    <w:rsid w:val="00CB1669"/>
    <w:rsid w:val="00CB2221"/>
    <w:rsid w:val="00CB26A6"/>
    <w:rsid w:val="00CB274E"/>
    <w:rsid w:val="00CB32A5"/>
    <w:rsid w:val="00CB413F"/>
    <w:rsid w:val="00CB595D"/>
    <w:rsid w:val="00CB5EA6"/>
    <w:rsid w:val="00CB5F9C"/>
    <w:rsid w:val="00CB63BF"/>
    <w:rsid w:val="00CB68D9"/>
    <w:rsid w:val="00CB702E"/>
    <w:rsid w:val="00CC1434"/>
    <w:rsid w:val="00CC18FF"/>
    <w:rsid w:val="00CC2F8F"/>
    <w:rsid w:val="00CC4752"/>
    <w:rsid w:val="00CC4865"/>
    <w:rsid w:val="00CC4DB4"/>
    <w:rsid w:val="00CC5BDE"/>
    <w:rsid w:val="00CC7036"/>
    <w:rsid w:val="00CC766C"/>
    <w:rsid w:val="00CC7928"/>
    <w:rsid w:val="00CD05DB"/>
    <w:rsid w:val="00CD0BAB"/>
    <w:rsid w:val="00CD2CBB"/>
    <w:rsid w:val="00CD6215"/>
    <w:rsid w:val="00CE1B4A"/>
    <w:rsid w:val="00CE3169"/>
    <w:rsid w:val="00CE3416"/>
    <w:rsid w:val="00CE42DF"/>
    <w:rsid w:val="00CE43EA"/>
    <w:rsid w:val="00CE4AE7"/>
    <w:rsid w:val="00CE51F9"/>
    <w:rsid w:val="00CE7772"/>
    <w:rsid w:val="00CF007E"/>
    <w:rsid w:val="00CF1064"/>
    <w:rsid w:val="00CF25BB"/>
    <w:rsid w:val="00CF31FC"/>
    <w:rsid w:val="00CF3C78"/>
    <w:rsid w:val="00CF5464"/>
    <w:rsid w:val="00CF7B11"/>
    <w:rsid w:val="00D00240"/>
    <w:rsid w:val="00D008C8"/>
    <w:rsid w:val="00D01FCF"/>
    <w:rsid w:val="00D02E50"/>
    <w:rsid w:val="00D0314C"/>
    <w:rsid w:val="00D045AA"/>
    <w:rsid w:val="00D07447"/>
    <w:rsid w:val="00D07564"/>
    <w:rsid w:val="00D07E54"/>
    <w:rsid w:val="00D12316"/>
    <w:rsid w:val="00D14B1B"/>
    <w:rsid w:val="00D16590"/>
    <w:rsid w:val="00D16A10"/>
    <w:rsid w:val="00D20219"/>
    <w:rsid w:val="00D24765"/>
    <w:rsid w:val="00D24AA1"/>
    <w:rsid w:val="00D250AE"/>
    <w:rsid w:val="00D250D1"/>
    <w:rsid w:val="00D253F2"/>
    <w:rsid w:val="00D25494"/>
    <w:rsid w:val="00D25D4D"/>
    <w:rsid w:val="00D26D98"/>
    <w:rsid w:val="00D26EB2"/>
    <w:rsid w:val="00D3091F"/>
    <w:rsid w:val="00D32089"/>
    <w:rsid w:val="00D33473"/>
    <w:rsid w:val="00D33D77"/>
    <w:rsid w:val="00D35096"/>
    <w:rsid w:val="00D371BE"/>
    <w:rsid w:val="00D37218"/>
    <w:rsid w:val="00D3765E"/>
    <w:rsid w:val="00D37819"/>
    <w:rsid w:val="00D40446"/>
    <w:rsid w:val="00D404D7"/>
    <w:rsid w:val="00D4066D"/>
    <w:rsid w:val="00D41293"/>
    <w:rsid w:val="00D415B2"/>
    <w:rsid w:val="00D43469"/>
    <w:rsid w:val="00D43D83"/>
    <w:rsid w:val="00D44585"/>
    <w:rsid w:val="00D446DD"/>
    <w:rsid w:val="00D44B6D"/>
    <w:rsid w:val="00D45503"/>
    <w:rsid w:val="00D4680F"/>
    <w:rsid w:val="00D47074"/>
    <w:rsid w:val="00D47CB4"/>
    <w:rsid w:val="00D50B0D"/>
    <w:rsid w:val="00D5159F"/>
    <w:rsid w:val="00D52612"/>
    <w:rsid w:val="00D52E6B"/>
    <w:rsid w:val="00D53455"/>
    <w:rsid w:val="00D5524E"/>
    <w:rsid w:val="00D55BF4"/>
    <w:rsid w:val="00D563F6"/>
    <w:rsid w:val="00D56602"/>
    <w:rsid w:val="00D5737E"/>
    <w:rsid w:val="00D57E62"/>
    <w:rsid w:val="00D605AA"/>
    <w:rsid w:val="00D63729"/>
    <w:rsid w:val="00D642CB"/>
    <w:rsid w:val="00D665E0"/>
    <w:rsid w:val="00D66FC2"/>
    <w:rsid w:val="00D6737D"/>
    <w:rsid w:val="00D700FA"/>
    <w:rsid w:val="00D72EF1"/>
    <w:rsid w:val="00D743DE"/>
    <w:rsid w:val="00D7475B"/>
    <w:rsid w:val="00D750AD"/>
    <w:rsid w:val="00D759F5"/>
    <w:rsid w:val="00D7620D"/>
    <w:rsid w:val="00D7676C"/>
    <w:rsid w:val="00D7702E"/>
    <w:rsid w:val="00D77AAD"/>
    <w:rsid w:val="00D80448"/>
    <w:rsid w:val="00D80E10"/>
    <w:rsid w:val="00D812B6"/>
    <w:rsid w:val="00D8188E"/>
    <w:rsid w:val="00D82C5A"/>
    <w:rsid w:val="00D83E40"/>
    <w:rsid w:val="00D84251"/>
    <w:rsid w:val="00D843A7"/>
    <w:rsid w:val="00D84AFA"/>
    <w:rsid w:val="00D85BAE"/>
    <w:rsid w:val="00D872F5"/>
    <w:rsid w:val="00D87E5C"/>
    <w:rsid w:val="00D909B1"/>
    <w:rsid w:val="00D90D36"/>
    <w:rsid w:val="00D91367"/>
    <w:rsid w:val="00D916FF"/>
    <w:rsid w:val="00D92FE5"/>
    <w:rsid w:val="00D93971"/>
    <w:rsid w:val="00D9546A"/>
    <w:rsid w:val="00D9724E"/>
    <w:rsid w:val="00DA0CE7"/>
    <w:rsid w:val="00DA0E64"/>
    <w:rsid w:val="00DA150A"/>
    <w:rsid w:val="00DA1ACF"/>
    <w:rsid w:val="00DA2071"/>
    <w:rsid w:val="00DA2A5B"/>
    <w:rsid w:val="00DA40DE"/>
    <w:rsid w:val="00DA5229"/>
    <w:rsid w:val="00DA5578"/>
    <w:rsid w:val="00DA60CF"/>
    <w:rsid w:val="00DA7533"/>
    <w:rsid w:val="00DB0255"/>
    <w:rsid w:val="00DB041B"/>
    <w:rsid w:val="00DB22B3"/>
    <w:rsid w:val="00DB31CD"/>
    <w:rsid w:val="00DB5B61"/>
    <w:rsid w:val="00DB5E24"/>
    <w:rsid w:val="00DB69F5"/>
    <w:rsid w:val="00DB6EB3"/>
    <w:rsid w:val="00DC2774"/>
    <w:rsid w:val="00DC30B7"/>
    <w:rsid w:val="00DC347F"/>
    <w:rsid w:val="00DC496C"/>
    <w:rsid w:val="00DD29EA"/>
    <w:rsid w:val="00DD2F8D"/>
    <w:rsid w:val="00DD30FC"/>
    <w:rsid w:val="00DD425C"/>
    <w:rsid w:val="00DD75E0"/>
    <w:rsid w:val="00DD7F0D"/>
    <w:rsid w:val="00DE1740"/>
    <w:rsid w:val="00DE23D6"/>
    <w:rsid w:val="00DE2FEF"/>
    <w:rsid w:val="00DE427D"/>
    <w:rsid w:val="00DE539C"/>
    <w:rsid w:val="00DE5A1E"/>
    <w:rsid w:val="00DE5D37"/>
    <w:rsid w:val="00DE6162"/>
    <w:rsid w:val="00DE6DFE"/>
    <w:rsid w:val="00DE785E"/>
    <w:rsid w:val="00DF0590"/>
    <w:rsid w:val="00DF098B"/>
    <w:rsid w:val="00DF2522"/>
    <w:rsid w:val="00DF272A"/>
    <w:rsid w:val="00DF2E5C"/>
    <w:rsid w:val="00DF317B"/>
    <w:rsid w:val="00DF467B"/>
    <w:rsid w:val="00DF48FD"/>
    <w:rsid w:val="00DF599E"/>
    <w:rsid w:val="00DF6909"/>
    <w:rsid w:val="00DF6CEA"/>
    <w:rsid w:val="00DF7930"/>
    <w:rsid w:val="00E0017F"/>
    <w:rsid w:val="00E00F25"/>
    <w:rsid w:val="00E03928"/>
    <w:rsid w:val="00E04155"/>
    <w:rsid w:val="00E0615E"/>
    <w:rsid w:val="00E066E8"/>
    <w:rsid w:val="00E079B1"/>
    <w:rsid w:val="00E111BE"/>
    <w:rsid w:val="00E13DC0"/>
    <w:rsid w:val="00E1747D"/>
    <w:rsid w:val="00E17F2D"/>
    <w:rsid w:val="00E2018D"/>
    <w:rsid w:val="00E233AF"/>
    <w:rsid w:val="00E23FAF"/>
    <w:rsid w:val="00E25802"/>
    <w:rsid w:val="00E26C34"/>
    <w:rsid w:val="00E2751D"/>
    <w:rsid w:val="00E27736"/>
    <w:rsid w:val="00E279EF"/>
    <w:rsid w:val="00E27AFE"/>
    <w:rsid w:val="00E30258"/>
    <w:rsid w:val="00E31E9F"/>
    <w:rsid w:val="00E31F5C"/>
    <w:rsid w:val="00E32699"/>
    <w:rsid w:val="00E32AD6"/>
    <w:rsid w:val="00E32CB5"/>
    <w:rsid w:val="00E32D79"/>
    <w:rsid w:val="00E34312"/>
    <w:rsid w:val="00E34D82"/>
    <w:rsid w:val="00E34F18"/>
    <w:rsid w:val="00E35557"/>
    <w:rsid w:val="00E357E8"/>
    <w:rsid w:val="00E35BAE"/>
    <w:rsid w:val="00E35E23"/>
    <w:rsid w:val="00E367B6"/>
    <w:rsid w:val="00E36818"/>
    <w:rsid w:val="00E36C34"/>
    <w:rsid w:val="00E36D3C"/>
    <w:rsid w:val="00E40F28"/>
    <w:rsid w:val="00E41A12"/>
    <w:rsid w:val="00E41B02"/>
    <w:rsid w:val="00E41D8B"/>
    <w:rsid w:val="00E43248"/>
    <w:rsid w:val="00E4360B"/>
    <w:rsid w:val="00E45191"/>
    <w:rsid w:val="00E457A5"/>
    <w:rsid w:val="00E45C1D"/>
    <w:rsid w:val="00E4741C"/>
    <w:rsid w:val="00E509D0"/>
    <w:rsid w:val="00E510C9"/>
    <w:rsid w:val="00E541E1"/>
    <w:rsid w:val="00E54A81"/>
    <w:rsid w:val="00E55243"/>
    <w:rsid w:val="00E60147"/>
    <w:rsid w:val="00E61D83"/>
    <w:rsid w:val="00E62A86"/>
    <w:rsid w:val="00E63335"/>
    <w:rsid w:val="00E647D6"/>
    <w:rsid w:val="00E66801"/>
    <w:rsid w:val="00E67530"/>
    <w:rsid w:val="00E70B1B"/>
    <w:rsid w:val="00E717D7"/>
    <w:rsid w:val="00E7185B"/>
    <w:rsid w:val="00E73A74"/>
    <w:rsid w:val="00E74A93"/>
    <w:rsid w:val="00E75C32"/>
    <w:rsid w:val="00E77CA8"/>
    <w:rsid w:val="00E81BA2"/>
    <w:rsid w:val="00E82D07"/>
    <w:rsid w:val="00E83528"/>
    <w:rsid w:val="00E848F0"/>
    <w:rsid w:val="00E851AB"/>
    <w:rsid w:val="00E85AB3"/>
    <w:rsid w:val="00E861C8"/>
    <w:rsid w:val="00E8685C"/>
    <w:rsid w:val="00E87859"/>
    <w:rsid w:val="00E91F8A"/>
    <w:rsid w:val="00E921C9"/>
    <w:rsid w:val="00E925BA"/>
    <w:rsid w:val="00E9300D"/>
    <w:rsid w:val="00E93B67"/>
    <w:rsid w:val="00E953C3"/>
    <w:rsid w:val="00E95A57"/>
    <w:rsid w:val="00E97C76"/>
    <w:rsid w:val="00EA1434"/>
    <w:rsid w:val="00EA1A06"/>
    <w:rsid w:val="00EA1EDE"/>
    <w:rsid w:val="00EA246E"/>
    <w:rsid w:val="00EA2E4B"/>
    <w:rsid w:val="00EA2F9A"/>
    <w:rsid w:val="00EA384E"/>
    <w:rsid w:val="00EA4607"/>
    <w:rsid w:val="00EA4F87"/>
    <w:rsid w:val="00EA5055"/>
    <w:rsid w:val="00EA53F4"/>
    <w:rsid w:val="00EA69ED"/>
    <w:rsid w:val="00EB0C3E"/>
    <w:rsid w:val="00EB0DA0"/>
    <w:rsid w:val="00EB1D47"/>
    <w:rsid w:val="00EB2726"/>
    <w:rsid w:val="00EB41BF"/>
    <w:rsid w:val="00EB4324"/>
    <w:rsid w:val="00EB4534"/>
    <w:rsid w:val="00EB58F9"/>
    <w:rsid w:val="00EB65A0"/>
    <w:rsid w:val="00EB678B"/>
    <w:rsid w:val="00EB69B0"/>
    <w:rsid w:val="00EB7B5D"/>
    <w:rsid w:val="00EC13E1"/>
    <w:rsid w:val="00EC3044"/>
    <w:rsid w:val="00EC309F"/>
    <w:rsid w:val="00EC388D"/>
    <w:rsid w:val="00EC3B7B"/>
    <w:rsid w:val="00EC3CB3"/>
    <w:rsid w:val="00EC429B"/>
    <w:rsid w:val="00EC51B9"/>
    <w:rsid w:val="00EC58CF"/>
    <w:rsid w:val="00EC5E9F"/>
    <w:rsid w:val="00EC5ECF"/>
    <w:rsid w:val="00EC6129"/>
    <w:rsid w:val="00EC62A4"/>
    <w:rsid w:val="00EC6A0B"/>
    <w:rsid w:val="00ED0224"/>
    <w:rsid w:val="00ED33EE"/>
    <w:rsid w:val="00ED4728"/>
    <w:rsid w:val="00ED4BE2"/>
    <w:rsid w:val="00ED65BB"/>
    <w:rsid w:val="00ED7382"/>
    <w:rsid w:val="00ED7743"/>
    <w:rsid w:val="00ED7787"/>
    <w:rsid w:val="00ED7DF7"/>
    <w:rsid w:val="00EE0549"/>
    <w:rsid w:val="00EE150F"/>
    <w:rsid w:val="00EE309B"/>
    <w:rsid w:val="00EE3898"/>
    <w:rsid w:val="00EE3B75"/>
    <w:rsid w:val="00EE4958"/>
    <w:rsid w:val="00EE4A72"/>
    <w:rsid w:val="00EE4C35"/>
    <w:rsid w:val="00EE7CB3"/>
    <w:rsid w:val="00EF0830"/>
    <w:rsid w:val="00EF0A79"/>
    <w:rsid w:val="00EF0FC3"/>
    <w:rsid w:val="00EF0FDA"/>
    <w:rsid w:val="00EF1678"/>
    <w:rsid w:val="00EF1814"/>
    <w:rsid w:val="00EF282B"/>
    <w:rsid w:val="00EF3242"/>
    <w:rsid w:val="00EF4833"/>
    <w:rsid w:val="00EF4BA2"/>
    <w:rsid w:val="00EF5C9D"/>
    <w:rsid w:val="00EF60D7"/>
    <w:rsid w:val="00EF668A"/>
    <w:rsid w:val="00EF6BB6"/>
    <w:rsid w:val="00EF760D"/>
    <w:rsid w:val="00F01A42"/>
    <w:rsid w:val="00F02490"/>
    <w:rsid w:val="00F02BA7"/>
    <w:rsid w:val="00F034A2"/>
    <w:rsid w:val="00F055A5"/>
    <w:rsid w:val="00F0592B"/>
    <w:rsid w:val="00F066B6"/>
    <w:rsid w:val="00F07515"/>
    <w:rsid w:val="00F0787E"/>
    <w:rsid w:val="00F07F21"/>
    <w:rsid w:val="00F1176B"/>
    <w:rsid w:val="00F13871"/>
    <w:rsid w:val="00F15CB6"/>
    <w:rsid w:val="00F176DE"/>
    <w:rsid w:val="00F200DB"/>
    <w:rsid w:val="00F22425"/>
    <w:rsid w:val="00F22443"/>
    <w:rsid w:val="00F23541"/>
    <w:rsid w:val="00F24476"/>
    <w:rsid w:val="00F24801"/>
    <w:rsid w:val="00F248E2"/>
    <w:rsid w:val="00F24DCE"/>
    <w:rsid w:val="00F24F80"/>
    <w:rsid w:val="00F25F71"/>
    <w:rsid w:val="00F27A68"/>
    <w:rsid w:val="00F27CC5"/>
    <w:rsid w:val="00F30229"/>
    <w:rsid w:val="00F36142"/>
    <w:rsid w:val="00F363D1"/>
    <w:rsid w:val="00F3733D"/>
    <w:rsid w:val="00F37923"/>
    <w:rsid w:val="00F43B24"/>
    <w:rsid w:val="00F44275"/>
    <w:rsid w:val="00F45757"/>
    <w:rsid w:val="00F45D4F"/>
    <w:rsid w:val="00F45E95"/>
    <w:rsid w:val="00F462B1"/>
    <w:rsid w:val="00F47138"/>
    <w:rsid w:val="00F47C55"/>
    <w:rsid w:val="00F50E46"/>
    <w:rsid w:val="00F50EE2"/>
    <w:rsid w:val="00F510E5"/>
    <w:rsid w:val="00F52FEB"/>
    <w:rsid w:val="00F53BF0"/>
    <w:rsid w:val="00F5474A"/>
    <w:rsid w:val="00F55B8E"/>
    <w:rsid w:val="00F62135"/>
    <w:rsid w:val="00F625B2"/>
    <w:rsid w:val="00F63629"/>
    <w:rsid w:val="00F63BDB"/>
    <w:rsid w:val="00F64C59"/>
    <w:rsid w:val="00F650AB"/>
    <w:rsid w:val="00F6564F"/>
    <w:rsid w:val="00F66361"/>
    <w:rsid w:val="00F6735E"/>
    <w:rsid w:val="00F70237"/>
    <w:rsid w:val="00F71E79"/>
    <w:rsid w:val="00F72A14"/>
    <w:rsid w:val="00F72EF8"/>
    <w:rsid w:val="00F7458E"/>
    <w:rsid w:val="00F74E49"/>
    <w:rsid w:val="00F75415"/>
    <w:rsid w:val="00F76A11"/>
    <w:rsid w:val="00F76FF9"/>
    <w:rsid w:val="00F7713C"/>
    <w:rsid w:val="00F83AF4"/>
    <w:rsid w:val="00F840F1"/>
    <w:rsid w:val="00F84E23"/>
    <w:rsid w:val="00F85D06"/>
    <w:rsid w:val="00F85FC4"/>
    <w:rsid w:val="00F8636B"/>
    <w:rsid w:val="00F86F88"/>
    <w:rsid w:val="00F87A15"/>
    <w:rsid w:val="00F91831"/>
    <w:rsid w:val="00F91A7E"/>
    <w:rsid w:val="00F91CEC"/>
    <w:rsid w:val="00F927B7"/>
    <w:rsid w:val="00F9306A"/>
    <w:rsid w:val="00F9341B"/>
    <w:rsid w:val="00F939A0"/>
    <w:rsid w:val="00F93DA1"/>
    <w:rsid w:val="00F96273"/>
    <w:rsid w:val="00F96307"/>
    <w:rsid w:val="00F96E11"/>
    <w:rsid w:val="00F97AA2"/>
    <w:rsid w:val="00FA0F63"/>
    <w:rsid w:val="00FA15B3"/>
    <w:rsid w:val="00FA16F8"/>
    <w:rsid w:val="00FA1B14"/>
    <w:rsid w:val="00FA375D"/>
    <w:rsid w:val="00FA3C22"/>
    <w:rsid w:val="00FA4C69"/>
    <w:rsid w:val="00FA5B3A"/>
    <w:rsid w:val="00FA5F3D"/>
    <w:rsid w:val="00FA76DB"/>
    <w:rsid w:val="00FA7704"/>
    <w:rsid w:val="00FB0ECB"/>
    <w:rsid w:val="00FB2606"/>
    <w:rsid w:val="00FB2DAD"/>
    <w:rsid w:val="00FB378F"/>
    <w:rsid w:val="00FB38B9"/>
    <w:rsid w:val="00FB4602"/>
    <w:rsid w:val="00FB50AD"/>
    <w:rsid w:val="00FB5252"/>
    <w:rsid w:val="00FB52ED"/>
    <w:rsid w:val="00FB54C7"/>
    <w:rsid w:val="00FC04B9"/>
    <w:rsid w:val="00FC1367"/>
    <w:rsid w:val="00FC184C"/>
    <w:rsid w:val="00FC2CD9"/>
    <w:rsid w:val="00FC2E61"/>
    <w:rsid w:val="00FC36D8"/>
    <w:rsid w:val="00FC3965"/>
    <w:rsid w:val="00FC4F21"/>
    <w:rsid w:val="00FC66A0"/>
    <w:rsid w:val="00FC6D76"/>
    <w:rsid w:val="00FD4337"/>
    <w:rsid w:val="00FD49B8"/>
    <w:rsid w:val="00FD4A56"/>
    <w:rsid w:val="00FD595C"/>
    <w:rsid w:val="00FD5C45"/>
    <w:rsid w:val="00FD63E5"/>
    <w:rsid w:val="00FD7143"/>
    <w:rsid w:val="00FD72D9"/>
    <w:rsid w:val="00FE12B9"/>
    <w:rsid w:val="00FE1561"/>
    <w:rsid w:val="00FE3832"/>
    <w:rsid w:val="00FE3B82"/>
    <w:rsid w:val="00FE44BA"/>
    <w:rsid w:val="00FE504F"/>
    <w:rsid w:val="00FE594C"/>
    <w:rsid w:val="00FE69B1"/>
    <w:rsid w:val="00FE75B1"/>
    <w:rsid w:val="00FF2425"/>
    <w:rsid w:val="00FF325D"/>
    <w:rsid w:val="00FF4A52"/>
    <w:rsid w:val="015F3596"/>
    <w:rsid w:val="01AFDB86"/>
    <w:rsid w:val="03E39689"/>
    <w:rsid w:val="07BA225D"/>
    <w:rsid w:val="0A990B0C"/>
    <w:rsid w:val="0E4B1A49"/>
    <w:rsid w:val="0EC7EC78"/>
    <w:rsid w:val="0F5320F0"/>
    <w:rsid w:val="0FF99AC7"/>
    <w:rsid w:val="127F6824"/>
    <w:rsid w:val="12C49FD0"/>
    <w:rsid w:val="14F24634"/>
    <w:rsid w:val="17C3796F"/>
    <w:rsid w:val="1ABDF0FC"/>
    <w:rsid w:val="1B3E07A8"/>
    <w:rsid w:val="1B6D1DD5"/>
    <w:rsid w:val="1BD2888D"/>
    <w:rsid w:val="1C32583D"/>
    <w:rsid w:val="1C4EFB46"/>
    <w:rsid w:val="1CDC162E"/>
    <w:rsid w:val="1F0048E3"/>
    <w:rsid w:val="1F2295E2"/>
    <w:rsid w:val="1F668CC8"/>
    <w:rsid w:val="20AE7A1C"/>
    <w:rsid w:val="217DC03C"/>
    <w:rsid w:val="2186EBD7"/>
    <w:rsid w:val="218AAC4F"/>
    <w:rsid w:val="21EFE5FD"/>
    <w:rsid w:val="25FC2F7F"/>
    <w:rsid w:val="25FCD925"/>
    <w:rsid w:val="26308904"/>
    <w:rsid w:val="2819AF74"/>
    <w:rsid w:val="281C29CB"/>
    <w:rsid w:val="28451344"/>
    <w:rsid w:val="2857F07C"/>
    <w:rsid w:val="2AA42810"/>
    <w:rsid w:val="2DEF03BC"/>
    <w:rsid w:val="2EDC851A"/>
    <w:rsid w:val="3003B9D7"/>
    <w:rsid w:val="3069AA5A"/>
    <w:rsid w:val="31102431"/>
    <w:rsid w:val="32E7B7D6"/>
    <w:rsid w:val="335DE053"/>
    <w:rsid w:val="33E883E7"/>
    <w:rsid w:val="3515B942"/>
    <w:rsid w:val="35432C40"/>
    <w:rsid w:val="358F36A8"/>
    <w:rsid w:val="359DE091"/>
    <w:rsid w:val="36695A1A"/>
    <w:rsid w:val="37939C05"/>
    <w:rsid w:val="38E2DC65"/>
    <w:rsid w:val="3B541FF9"/>
    <w:rsid w:val="3C1FFCF0"/>
    <w:rsid w:val="3EE3B079"/>
    <w:rsid w:val="3F1E2D70"/>
    <w:rsid w:val="3F99ED04"/>
    <w:rsid w:val="41713DEA"/>
    <w:rsid w:val="41889DC9"/>
    <w:rsid w:val="41B7B18D"/>
    <w:rsid w:val="426F1E67"/>
    <w:rsid w:val="42F4D855"/>
    <w:rsid w:val="431B9C6A"/>
    <w:rsid w:val="446E84AB"/>
    <w:rsid w:val="448D4287"/>
    <w:rsid w:val="44FE6721"/>
    <w:rsid w:val="468BF320"/>
    <w:rsid w:val="4698E1B9"/>
    <w:rsid w:val="46ECAE31"/>
    <w:rsid w:val="473226B3"/>
    <w:rsid w:val="4842FBA5"/>
    <w:rsid w:val="4880C97B"/>
    <w:rsid w:val="48E60191"/>
    <w:rsid w:val="4A52E5AA"/>
    <w:rsid w:val="4A8E2CA4"/>
    <w:rsid w:val="4B330793"/>
    <w:rsid w:val="4DC1C18D"/>
    <w:rsid w:val="4E1ACC32"/>
    <w:rsid w:val="4F6B35FC"/>
    <w:rsid w:val="5075E026"/>
    <w:rsid w:val="50E88FA2"/>
    <w:rsid w:val="513B1718"/>
    <w:rsid w:val="53213909"/>
    <w:rsid w:val="53D0C476"/>
    <w:rsid w:val="53F621E4"/>
    <w:rsid w:val="5402A81D"/>
    <w:rsid w:val="54274A10"/>
    <w:rsid w:val="558AFE6F"/>
    <w:rsid w:val="563C111C"/>
    <w:rsid w:val="569EC2F4"/>
    <w:rsid w:val="57AFE585"/>
    <w:rsid w:val="582BF25C"/>
    <w:rsid w:val="58384F83"/>
    <w:rsid w:val="5A4167BB"/>
    <w:rsid w:val="5B6886D0"/>
    <w:rsid w:val="5BA87779"/>
    <w:rsid w:val="5BE71C48"/>
    <w:rsid w:val="5CCFDF76"/>
    <w:rsid w:val="5CD82E66"/>
    <w:rsid w:val="5DF94914"/>
    <w:rsid w:val="5E468C95"/>
    <w:rsid w:val="5FBA9EA5"/>
    <w:rsid w:val="6204E7C1"/>
    <w:rsid w:val="63309AFF"/>
    <w:rsid w:val="665BAD97"/>
    <w:rsid w:val="672EFB97"/>
    <w:rsid w:val="6896111D"/>
    <w:rsid w:val="6A29BBA7"/>
    <w:rsid w:val="6AF7FAFA"/>
    <w:rsid w:val="6B1B8C48"/>
    <w:rsid w:val="6B75FA39"/>
    <w:rsid w:val="6EDB23D6"/>
    <w:rsid w:val="70356814"/>
    <w:rsid w:val="70E31EC0"/>
    <w:rsid w:val="711982BB"/>
    <w:rsid w:val="71F5D9A4"/>
    <w:rsid w:val="74A47A8F"/>
    <w:rsid w:val="76EB4DB6"/>
    <w:rsid w:val="780217CB"/>
    <w:rsid w:val="78C36506"/>
    <w:rsid w:val="7A14C33C"/>
    <w:rsid w:val="7A8ECECF"/>
    <w:rsid w:val="7BAB8AC9"/>
    <w:rsid w:val="7C01081A"/>
    <w:rsid w:val="7C583F8B"/>
    <w:rsid w:val="7CC7213A"/>
    <w:rsid w:val="7DA6175A"/>
    <w:rsid w:val="7E35C81C"/>
    <w:rsid w:val="7EF56188"/>
    <w:rsid w:val="7F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21859"/>
  <w15:chartTrackingRefBased/>
  <w15:docId w15:val="{F1DC25FD-6806-4A6C-B36F-4DAABF81D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1E1"/>
  </w:style>
  <w:style w:type="paragraph" w:styleId="Heading1">
    <w:name w:val="heading 1"/>
    <w:basedOn w:val="Normal"/>
    <w:next w:val="Normal"/>
    <w:link w:val="Heading1Char"/>
    <w:uiPriority w:val="9"/>
    <w:qFormat/>
    <w:rsid w:val="002B60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0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8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2C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tyl moj,Akapit z listą1,List Paragraph1,Akapit z listą11,Bullet1,Bullet List,Section 5,List Paragraph CCT minutes"/>
    <w:basedOn w:val="Normal"/>
    <w:link w:val="ListParagraphChar"/>
    <w:uiPriority w:val="34"/>
    <w:qFormat/>
    <w:rsid w:val="00E921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7C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47CB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607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58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8689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1012C"/>
    <w:pPr>
      <w:spacing w:after="0" w:line="240" w:lineRule="auto"/>
    </w:pPr>
  </w:style>
  <w:style w:type="paragraph" w:customStyle="1" w:styleId="paragraph">
    <w:name w:val="paragraph"/>
    <w:basedOn w:val="Normal"/>
    <w:rsid w:val="003560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5608C"/>
  </w:style>
  <w:style w:type="character" w:customStyle="1" w:styleId="eop">
    <w:name w:val="eop"/>
    <w:basedOn w:val="DefaultParagraphFont"/>
    <w:rsid w:val="0035608C"/>
  </w:style>
  <w:style w:type="character" w:customStyle="1" w:styleId="Heading1Char">
    <w:name w:val="Heading 1 Char"/>
    <w:basedOn w:val="DefaultParagraphFont"/>
    <w:link w:val="Heading1"/>
    <w:uiPriority w:val="9"/>
    <w:rsid w:val="002B6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6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Number">
    <w:name w:val="List Number"/>
    <w:basedOn w:val="Normal"/>
    <w:uiPriority w:val="99"/>
    <w:unhideWhenUsed/>
    <w:rsid w:val="00E457A5"/>
    <w:pPr>
      <w:numPr>
        <w:numId w:val="10"/>
      </w:numPr>
      <w:spacing w:after="0" w:line="240" w:lineRule="auto"/>
      <w:contextualSpacing/>
    </w:pPr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8389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C2C6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ListParagraphChar">
    <w:name w:val="List Paragraph Char"/>
    <w:aliases w:val="Styl moj Char,Akapit z listą1 Char,List Paragraph1 Char,Akapit z listą11 Char,Bullet1 Char,Bullet List Char,Section 5 Char,List Paragraph CCT minutes Char"/>
    <w:basedOn w:val="DefaultParagraphFont"/>
    <w:link w:val="ListParagraph"/>
    <w:uiPriority w:val="34"/>
    <w:qFormat/>
    <w:locked/>
    <w:rsid w:val="002A36B8"/>
  </w:style>
  <w:style w:type="paragraph" w:customStyle="1" w:styleId="EndNoteBibliographyTitle">
    <w:name w:val="EndNote Bibliography Title"/>
    <w:basedOn w:val="Normal"/>
    <w:link w:val="EndNoteBibliographyTitleChar"/>
    <w:rsid w:val="005A4B3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4B3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A4B3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A4B32"/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702EFE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45A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45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425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5FB5"/>
  </w:style>
  <w:style w:type="paragraph" w:styleId="Footer">
    <w:name w:val="footer"/>
    <w:basedOn w:val="Normal"/>
    <w:link w:val="FooterChar"/>
    <w:uiPriority w:val="99"/>
    <w:semiHidden/>
    <w:unhideWhenUsed/>
    <w:rsid w:val="00425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5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9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9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5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23e2843eb8fe4037" Type="http://schemas.microsoft.com/office/2019/09/relationships/intelligence" Target="intelligenc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371e8d6-65a5-4ed4-af26-9f17ed25068d">
      <UserInfo>
        <DisplayName/>
        <AccountId xsi:nil="true"/>
        <AccountType/>
      </UserInfo>
    </SharedWithUsers>
    <MediaLengthInSeconds xmlns="462f6bbd-73fd-4d1a-894d-f8bab2ab8a7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0EA3842E591845BBA4052D06D49E6E" ma:contentTypeVersion="10" ma:contentTypeDescription="Create a new document." ma:contentTypeScope="" ma:versionID="c61771cfa00e2537b1a6b946bd7c6319">
  <xsd:schema xmlns:xsd="http://www.w3.org/2001/XMLSchema" xmlns:xs="http://www.w3.org/2001/XMLSchema" xmlns:p="http://schemas.microsoft.com/office/2006/metadata/properties" xmlns:ns2="462f6bbd-73fd-4d1a-894d-f8bab2ab8a72" xmlns:ns3="4371e8d6-65a5-4ed4-af26-9f17ed25068d" targetNamespace="http://schemas.microsoft.com/office/2006/metadata/properties" ma:root="true" ma:fieldsID="3c301accf4e0fa3adc2c413b795e5bab" ns2:_="" ns3:_="">
    <xsd:import namespace="462f6bbd-73fd-4d1a-894d-f8bab2ab8a72"/>
    <xsd:import namespace="4371e8d6-65a5-4ed4-af26-9f17ed2506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2f6bbd-73fd-4d1a-894d-f8bab2ab8a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1e8d6-65a5-4ed4-af26-9f17ed2506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7F3025-2E64-4562-A22A-693736C019DB}">
  <ds:schemaRefs>
    <ds:schemaRef ds:uri="http://schemas.microsoft.com/office/2006/metadata/properties"/>
    <ds:schemaRef ds:uri="http://schemas.microsoft.com/office/infopath/2007/PartnerControls"/>
    <ds:schemaRef ds:uri="4371e8d6-65a5-4ed4-af26-9f17ed25068d"/>
    <ds:schemaRef ds:uri="462f6bbd-73fd-4d1a-894d-f8bab2ab8a72"/>
  </ds:schemaRefs>
</ds:datastoreItem>
</file>

<file path=customXml/itemProps2.xml><?xml version="1.0" encoding="utf-8"?>
<ds:datastoreItem xmlns:ds="http://schemas.openxmlformats.org/officeDocument/2006/customXml" ds:itemID="{AEEF8FC7-A0DB-4DC4-9F7B-7D60803F1BF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BC2092E-6DE2-4B57-86EB-F6388FDDC4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A52CDDC-53CA-4B11-B3C5-E1EBF68122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2f6bbd-73fd-4d1a-894d-f8bab2ab8a72"/>
    <ds:schemaRef ds:uri="4371e8d6-65a5-4ed4-af26-9f17ed2506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Muthuri</dc:creator>
  <cp:keywords/>
  <dc:description/>
  <cp:lastModifiedBy>Sofia Aschettino</cp:lastModifiedBy>
  <cp:revision>5</cp:revision>
  <dcterms:created xsi:type="dcterms:W3CDTF">2022-07-22T14:25:00Z</dcterms:created>
  <dcterms:modified xsi:type="dcterms:W3CDTF">2022-07-2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0EA3842E591845BBA4052D06D49E6E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